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FD466" w14:textId="1BDF6D54" w:rsidR="00816CFB" w:rsidRDefault="00816CFB" w:rsidP="00816CFB">
      <w:pPr>
        <w:pStyle w:val="Titolo1"/>
      </w:pPr>
      <w:r>
        <w:t>SUpplem</w:t>
      </w:r>
      <w:r w:rsidR="0031389C">
        <w:t>e</w:t>
      </w:r>
      <w:r>
        <w:t xml:space="preserve">ntary materials </w:t>
      </w:r>
    </w:p>
    <w:p w14:paraId="071188FF" w14:textId="3C76FD84" w:rsidR="0031389C" w:rsidRPr="003551A1" w:rsidRDefault="0031389C" w:rsidP="0031389C">
      <w:pPr>
        <w:pStyle w:val="Titolo2"/>
        <w:rPr>
          <w:rFonts w:ascii="Times New Roman" w:hAnsi="Times New Roman" w:cs="Times New Roman"/>
          <w:sz w:val="28"/>
          <w:szCs w:val="28"/>
          <w:lang w:val="en-US"/>
        </w:rPr>
      </w:pPr>
      <w:r w:rsidRPr="00DA57A6">
        <w:rPr>
          <w:rFonts w:ascii="Times New Roman" w:hAnsi="Times New Roman" w:cs="Times New Roman"/>
          <w:sz w:val="28"/>
          <w:szCs w:val="28"/>
          <w:lang w:val="en-US"/>
        </w:rPr>
        <w:t xml:space="preserve">Table </w:t>
      </w:r>
      <w:r>
        <w:rPr>
          <w:rFonts w:ascii="Times New Roman" w:hAnsi="Times New Roman" w:cs="Times New Roman"/>
          <w:sz w:val="28"/>
          <w:szCs w:val="28"/>
          <w:lang w:val="en-US"/>
        </w:rPr>
        <w:t>S</w:t>
      </w:r>
      <w:r w:rsidRPr="00DA57A6">
        <w:rPr>
          <w:rFonts w:ascii="Times New Roman" w:hAnsi="Times New Roman" w:cs="Times New Roman"/>
          <w:sz w:val="28"/>
          <w:szCs w:val="28"/>
          <w:lang w:val="en-US"/>
        </w:rPr>
        <w:t xml:space="preserve">1. </w:t>
      </w:r>
      <w:r w:rsidR="003551A1" w:rsidRPr="003551A1">
        <w:rPr>
          <w:rFonts w:ascii="Times New Roman" w:hAnsi="Times New Roman" w:cs="Times New Roman"/>
          <w:sz w:val="28"/>
          <w:szCs w:val="28"/>
          <w:lang w:val="en-US"/>
        </w:rPr>
        <w:t xml:space="preserve">Functional and safety parameters of </w:t>
      </w:r>
      <w:proofErr w:type="spellStart"/>
      <w:r w:rsidR="003551A1" w:rsidRPr="003551A1">
        <w:rPr>
          <w:rFonts w:ascii="Times New Roman" w:hAnsi="Times New Roman" w:cs="Times New Roman"/>
          <w:sz w:val="28"/>
          <w:szCs w:val="28"/>
          <w:lang w:val="en-US"/>
        </w:rPr>
        <w:t>DiamondTemp</w:t>
      </w:r>
      <w:r w:rsidR="003551A1" w:rsidRPr="003551A1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TM</w:t>
      </w:r>
      <w:proofErr w:type="spellEnd"/>
      <w:r w:rsidR="003551A1" w:rsidRPr="003551A1">
        <w:rPr>
          <w:rFonts w:ascii="Times New Roman" w:hAnsi="Times New Roman" w:cs="Times New Roman"/>
          <w:sz w:val="28"/>
          <w:szCs w:val="28"/>
          <w:lang w:val="en-US"/>
        </w:rPr>
        <w:t xml:space="preserve"> radiofrequency generator</w:t>
      </w:r>
    </w:p>
    <w:p w14:paraId="06F36162" w14:textId="77777777" w:rsidR="002518DA" w:rsidRDefault="002518DA" w:rsidP="002518DA">
      <w:pPr>
        <w:pStyle w:val="Titolo3"/>
        <w:rPr>
          <w:rFonts w:ascii="Calibri" w:eastAsia="Calibri" w:hAnsi="Calibri" w:cs="Calibri"/>
          <w:color w:val="1F3763"/>
        </w:rPr>
      </w:pPr>
      <w:r w:rsidRPr="0324FB25">
        <w:rPr>
          <w:rFonts w:ascii="Calibri" w:eastAsia="Calibri" w:hAnsi="Calibri" w:cs="Calibri"/>
          <w:color w:val="1F3763"/>
        </w:rPr>
        <w:t>Functional and safety parameters observed with no external connections (reference) 1.0</w:t>
      </w:r>
    </w:p>
    <w:tbl>
      <w:tblPr>
        <w:tblStyle w:val="Tabellagriglia3-colore1"/>
        <w:tblW w:w="0" w:type="auto"/>
        <w:tblLayout w:type="fixed"/>
        <w:tblLook w:val="0480" w:firstRow="0" w:lastRow="0" w:firstColumn="1" w:lastColumn="0" w:noHBand="0" w:noVBand="1"/>
      </w:tblPr>
      <w:tblGrid>
        <w:gridCol w:w="4650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</w:tblGrid>
      <w:tr w:rsidR="002518DA" w:rsidRPr="00827940" w14:paraId="476FCAB5" w14:textId="77777777" w:rsidTr="00B6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41EBAD6A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ad (Ohm)</w:t>
            </w:r>
          </w:p>
        </w:tc>
        <w:tc>
          <w:tcPr>
            <w:tcW w:w="1569" w:type="dxa"/>
            <w:gridSpan w:val="3"/>
            <w:vAlign w:val="center"/>
          </w:tcPr>
          <w:p w14:paraId="096899EC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69" w:type="dxa"/>
            <w:gridSpan w:val="3"/>
            <w:vAlign w:val="center"/>
          </w:tcPr>
          <w:p w14:paraId="0CE5A11E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569" w:type="dxa"/>
            <w:gridSpan w:val="3"/>
            <w:vAlign w:val="center"/>
          </w:tcPr>
          <w:p w14:paraId="6062C01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- </w:t>
            </w:r>
          </w:p>
        </w:tc>
      </w:tr>
      <w:tr w:rsidR="002518DA" w:rsidRPr="00827940" w14:paraId="7D230D5B" w14:textId="77777777" w:rsidTr="00B630D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26C05CDE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x power programed on RFG (W)</w:t>
            </w:r>
          </w:p>
        </w:tc>
        <w:tc>
          <w:tcPr>
            <w:tcW w:w="523" w:type="dxa"/>
            <w:vAlign w:val="center"/>
          </w:tcPr>
          <w:p w14:paraId="3CB785B1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23" w:type="dxa"/>
            <w:vAlign w:val="center"/>
          </w:tcPr>
          <w:p w14:paraId="6790B75B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35D71904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23" w:type="dxa"/>
            <w:vAlign w:val="center"/>
          </w:tcPr>
          <w:p w14:paraId="17E78B11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23" w:type="dxa"/>
            <w:vAlign w:val="center"/>
          </w:tcPr>
          <w:p w14:paraId="28CED222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21603CB8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23" w:type="dxa"/>
            <w:vAlign w:val="center"/>
          </w:tcPr>
          <w:p w14:paraId="04061492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23" w:type="dxa"/>
            <w:vAlign w:val="center"/>
          </w:tcPr>
          <w:p w14:paraId="784FE194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2B8DE1FA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</w:t>
            </w:r>
          </w:p>
        </w:tc>
      </w:tr>
      <w:tr w:rsidR="002518DA" w:rsidRPr="00827940" w14:paraId="2878291E" w14:textId="77777777" w:rsidTr="00B6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44C45E95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wer indicated on RFG during ablation (W)</w:t>
            </w:r>
          </w:p>
        </w:tc>
        <w:tc>
          <w:tcPr>
            <w:tcW w:w="523" w:type="dxa"/>
            <w:vAlign w:val="center"/>
          </w:tcPr>
          <w:p w14:paraId="3C6D6427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523" w:type="dxa"/>
            <w:vAlign w:val="center"/>
          </w:tcPr>
          <w:p w14:paraId="4BA806D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081AEAFB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23" w:type="dxa"/>
            <w:vAlign w:val="center"/>
          </w:tcPr>
          <w:p w14:paraId="0BB54B3F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23" w:type="dxa"/>
            <w:vAlign w:val="center"/>
          </w:tcPr>
          <w:p w14:paraId="45145BDF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39154564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23" w:type="dxa"/>
            <w:vAlign w:val="center"/>
          </w:tcPr>
          <w:p w14:paraId="0013DCD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23" w:type="dxa"/>
            <w:vAlign w:val="center"/>
          </w:tcPr>
          <w:p w14:paraId="150B802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753FB7B9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2518DA" w:rsidRPr="00827940" w14:paraId="5669B193" w14:textId="77777777" w:rsidTr="00B630D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24CE1D5F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wer measured at the tip of the DTC on the Electrosurgery analyzer (W)</w:t>
            </w:r>
          </w:p>
        </w:tc>
        <w:tc>
          <w:tcPr>
            <w:tcW w:w="523" w:type="dxa"/>
            <w:vAlign w:val="center"/>
          </w:tcPr>
          <w:p w14:paraId="12498534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523" w:type="dxa"/>
            <w:vAlign w:val="center"/>
          </w:tcPr>
          <w:p w14:paraId="2987DE81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523" w:type="dxa"/>
            <w:vAlign w:val="center"/>
          </w:tcPr>
          <w:p w14:paraId="5C6FC0B2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23" w:type="dxa"/>
            <w:vAlign w:val="center"/>
          </w:tcPr>
          <w:p w14:paraId="46405198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23" w:type="dxa"/>
            <w:vAlign w:val="center"/>
          </w:tcPr>
          <w:p w14:paraId="2C87016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524D5CFA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23" w:type="dxa"/>
            <w:vAlign w:val="center"/>
          </w:tcPr>
          <w:p w14:paraId="7CF4C220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523" w:type="dxa"/>
            <w:vAlign w:val="center"/>
          </w:tcPr>
          <w:p w14:paraId="54C847A0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523" w:type="dxa"/>
            <w:vAlign w:val="center"/>
          </w:tcPr>
          <w:p w14:paraId="2270A4A9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2518DA" w:rsidRPr="00827940" w14:paraId="2CDBD1B7" w14:textId="77777777" w:rsidTr="00B6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2FCE2780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k-to-peak voltage measured at the tip of the DTC on the Electrosurgery analyzer (V)</w:t>
            </w:r>
          </w:p>
        </w:tc>
        <w:tc>
          <w:tcPr>
            <w:tcW w:w="523" w:type="dxa"/>
            <w:vAlign w:val="center"/>
          </w:tcPr>
          <w:p w14:paraId="12CE1DD6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</w:t>
            </w:r>
          </w:p>
        </w:tc>
        <w:tc>
          <w:tcPr>
            <w:tcW w:w="523" w:type="dxa"/>
            <w:vAlign w:val="center"/>
          </w:tcPr>
          <w:p w14:paraId="085B6766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523" w:type="dxa"/>
            <w:vAlign w:val="center"/>
          </w:tcPr>
          <w:p w14:paraId="359A6090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523" w:type="dxa"/>
            <w:vAlign w:val="center"/>
          </w:tcPr>
          <w:p w14:paraId="7E774A1A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523" w:type="dxa"/>
            <w:vAlign w:val="center"/>
          </w:tcPr>
          <w:p w14:paraId="4162C6D3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</w:t>
            </w:r>
          </w:p>
        </w:tc>
        <w:tc>
          <w:tcPr>
            <w:tcW w:w="523" w:type="dxa"/>
            <w:vAlign w:val="center"/>
          </w:tcPr>
          <w:p w14:paraId="05725E67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523" w:type="dxa"/>
            <w:vAlign w:val="center"/>
          </w:tcPr>
          <w:p w14:paraId="0F9C4F6A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</w:t>
            </w:r>
          </w:p>
        </w:tc>
        <w:tc>
          <w:tcPr>
            <w:tcW w:w="523" w:type="dxa"/>
            <w:vAlign w:val="center"/>
          </w:tcPr>
          <w:p w14:paraId="7A9F5F9C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523" w:type="dxa"/>
            <w:vAlign w:val="center"/>
          </w:tcPr>
          <w:p w14:paraId="4F23D629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</w:t>
            </w:r>
          </w:p>
        </w:tc>
      </w:tr>
      <w:tr w:rsidR="002518DA" w:rsidRPr="00827940" w14:paraId="5AF27C69" w14:textId="77777777" w:rsidTr="00B630D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080925C3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measured at the tip of the DTC on the Electrosurgery analyzer (mA)</w:t>
            </w:r>
          </w:p>
        </w:tc>
        <w:tc>
          <w:tcPr>
            <w:tcW w:w="523" w:type="dxa"/>
            <w:vAlign w:val="center"/>
          </w:tcPr>
          <w:p w14:paraId="61FA59DE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2</w:t>
            </w:r>
          </w:p>
        </w:tc>
        <w:tc>
          <w:tcPr>
            <w:tcW w:w="523" w:type="dxa"/>
            <w:vAlign w:val="center"/>
          </w:tcPr>
          <w:p w14:paraId="5C56840C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0</w:t>
            </w:r>
          </w:p>
        </w:tc>
        <w:tc>
          <w:tcPr>
            <w:tcW w:w="523" w:type="dxa"/>
            <w:vAlign w:val="center"/>
          </w:tcPr>
          <w:p w14:paraId="7E14977F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6</w:t>
            </w:r>
          </w:p>
        </w:tc>
        <w:tc>
          <w:tcPr>
            <w:tcW w:w="523" w:type="dxa"/>
            <w:vAlign w:val="center"/>
          </w:tcPr>
          <w:p w14:paraId="7704ECDA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523" w:type="dxa"/>
            <w:vAlign w:val="center"/>
          </w:tcPr>
          <w:p w14:paraId="12FF6202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2</w:t>
            </w:r>
          </w:p>
        </w:tc>
        <w:tc>
          <w:tcPr>
            <w:tcW w:w="523" w:type="dxa"/>
            <w:vAlign w:val="center"/>
          </w:tcPr>
          <w:p w14:paraId="6A5F8F1C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4</w:t>
            </w:r>
          </w:p>
        </w:tc>
        <w:tc>
          <w:tcPr>
            <w:tcW w:w="523" w:type="dxa"/>
            <w:vAlign w:val="center"/>
          </w:tcPr>
          <w:p w14:paraId="6F0221B3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6</w:t>
            </w:r>
          </w:p>
        </w:tc>
        <w:tc>
          <w:tcPr>
            <w:tcW w:w="523" w:type="dxa"/>
            <w:vAlign w:val="center"/>
          </w:tcPr>
          <w:p w14:paraId="3FD3CBE2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5</w:t>
            </w:r>
          </w:p>
        </w:tc>
        <w:tc>
          <w:tcPr>
            <w:tcW w:w="523" w:type="dxa"/>
            <w:vAlign w:val="center"/>
          </w:tcPr>
          <w:p w14:paraId="3B4180AF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</w:t>
            </w:r>
          </w:p>
        </w:tc>
      </w:tr>
      <w:tr w:rsidR="002518DA" w:rsidRPr="00827940" w14:paraId="6784CA01" w14:textId="77777777" w:rsidTr="00B6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239BA2E2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 variation in current measured at the tip of the DTC on the Electrosurgery analyzer between the 3 measurements performed (mA)</w:t>
            </w:r>
          </w:p>
        </w:tc>
        <w:tc>
          <w:tcPr>
            <w:tcW w:w="523" w:type="dxa"/>
            <w:vAlign w:val="center"/>
          </w:tcPr>
          <w:p w14:paraId="24C490AB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23EEBE6C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190C07F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7D9A09DB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19791E2E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56879BDB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2B7315E6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791BDD43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3D0442D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6C468664" w14:textId="77777777" w:rsidR="002518DA" w:rsidRDefault="002518DA" w:rsidP="002518DA">
      <w:pPr>
        <w:spacing w:beforeAutospacing="1" w:afterAutospacing="1" w:line="240" w:lineRule="auto"/>
        <w:rPr>
          <w:rFonts w:ascii="Calibri" w:eastAsia="Calibri" w:hAnsi="Calibri" w:cs="Calibri"/>
        </w:rPr>
      </w:pPr>
    </w:p>
    <w:p w14:paraId="273DD4F8" w14:textId="77777777" w:rsidR="002518DA" w:rsidRDefault="002518DA" w:rsidP="002518DA">
      <w:pPr>
        <w:pStyle w:val="Titolo3"/>
        <w:rPr>
          <w:rFonts w:ascii="Calibri" w:eastAsia="Calibri" w:hAnsi="Calibri" w:cs="Calibri"/>
          <w:color w:val="1F3763"/>
        </w:rPr>
      </w:pPr>
      <w:r w:rsidRPr="0324FB25">
        <w:rPr>
          <w:rFonts w:ascii="Calibri" w:eastAsia="Calibri" w:hAnsi="Calibri" w:cs="Calibri"/>
          <w:color w:val="1F3763"/>
        </w:rPr>
        <w:t>Functional and safety parameters observed with setup 3.1</w:t>
      </w:r>
    </w:p>
    <w:tbl>
      <w:tblPr>
        <w:tblStyle w:val="Tabellagriglia3-colore1"/>
        <w:tblW w:w="0" w:type="auto"/>
        <w:tblLayout w:type="fixed"/>
        <w:tblLook w:val="0480" w:firstRow="0" w:lastRow="0" w:firstColumn="1" w:lastColumn="0" w:noHBand="0" w:noVBand="1"/>
      </w:tblPr>
      <w:tblGrid>
        <w:gridCol w:w="4650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</w:tblGrid>
      <w:tr w:rsidR="002518DA" w:rsidRPr="00827940" w14:paraId="48FDCC70" w14:textId="77777777" w:rsidTr="00B6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0A1FF86D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ad (Ohm)</w:t>
            </w:r>
          </w:p>
        </w:tc>
        <w:tc>
          <w:tcPr>
            <w:tcW w:w="1569" w:type="dxa"/>
            <w:gridSpan w:val="3"/>
            <w:vAlign w:val="center"/>
          </w:tcPr>
          <w:p w14:paraId="078A284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69" w:type="dxa"/>
            <w:gridSpan w:val="3"/>
            <w:vAlign w:val="center"/>
          </w:tcPr>
          <w:p w14:paraId="5A379B28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569" w:type="dxa"/>
            <w:gridSpan w:val="3"/>
            <w:vAlign w:val="center"/>
          </w:tcPr>
          <w:p w14:paraId="2248414C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0</w:t>
            </w:r>
          </w:p>
        </w:tc>
      </w:tr>
      <w:tr w:rsidR="002518DA" w:rsidRPr="00827940" w14:paraId="65D798A4" w14:textId="77777777" w:rsidTr="00B630D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4B98B7A2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x power programed on RFG (W)</w:t>
            </w:r>
          </w:p>
        </w:tc>
        <w:tc>
          <w:tcPr>
            <w:tcW w:w="523" w:type="dxa"/>
            <w:vAlign w:val="center"/>
          </w:tcPr>
          <w:p w14:paraId="3CC99E9D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23" w:type="dxa"/>
            <w:vAlign w:val="center"/>
          </w:tcPr>
          <w:p w14:paraId="1DD6C1EE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52DA999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23" w:type="dxa"/>
            <w:vAlign w:val="center"/>
          </w:tcPr>
          <w:p w14:paraId="2742C5F8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23" w:type="dxa"/>
            <w:vAlign w:val="center"/>
          </w:tcPr>
          <w:p w14:paraId="47B17098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7D394537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23" w:type="dxa"/>
            <w:vAlign w:val="center"/>
          </w:tcPr>
          <w:p w14:paraId="1921528F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23" w:type="dxa"/>
            <w:vAlign w:val="center"/>
          </w:tcPr>
          <w:p w14:paraId="2E68E9EE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09E308DC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</w:t>
            </w:r>
          </w:p>
        </w:tc>
      </w:tr>
      <w:tr w:rsidR="002518DA" w:rsidRPr="00827940" w14:paraId="39FFC6C2" w14:textId="77777777" w:rsidTr="00B6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1B07B8AD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wer indicated on RFG during ablation (W)</w:t>
            </w:r>
          </w:p>
        </w:tc>
        <w:tc>
          <w:tcPr>
            <w:tcW w:w="523" w:type="dxa"/>
            <w:vAlign w:val="center"/>
          </w:tcPr>
          <w:p w14:paraId="12448A4F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23" w:type="dxa"/>
            <w:vAlign w:val="center"/>
          </w:tcPr>
          <w:p w14:paraId="6A7ABAC9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015C92CE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23" w:type="dxa"/>
            <w:vAlign w:val="center"/>
          </w:tcPr>
          <w:p w14:paraId="57789DE2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23" w:type="dxa"/>
            <w:vAlign w:val="center"/>
          </w:tcPr>
          <w:p w14:paraId="494DD80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4A6512DB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23" w:type="dxa"/>
            <w:vAlign w:val="center"/>
          </w:tcPr>
          <w:p w14:paraId="229129A3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23" w:type="dxa"/>
            <w:vAlign w:val="center"/>
          </w:tcPr>
          <w:p w14:paraId="35F71008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622ED720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2518DA" w:rsidRPr="00827940" w14:paraId="1537A7E8" w14:textId="77777777" w:rsidTr="00B630D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2478DC0A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wer measured at the tip of the DTC on the Electrosurgery analyzer (W)</w:t>
            </w:r>
          </w:p>
        </w:tc>
        <w:tc>
          <w:tcPr>
            <w:tcW w:w="523" w:type="dxa"/>
            <w:vAlign w:val="center"/>
          </w:tcPr>
          <w:p w14:paraId="4B9E441F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23" w:type="dxa"/>
            <w:vAlign w:val="center"/>
          </w:tcPr>
          <w:p w14:paraId="11A846F6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23" w:type="dxa"/>
            <w:vAlign w:val="center"/>
          </w:tcPr>
          <w:p w14:paraId="7FB6FBD8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3" w:type="dxa"/>
            <w:vAlign w:val="center"/>
          </w:tcPr>
          <w:p w14:paraId="29E87B51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23" w:type="dxa"/>
            <w:vAlign w:val="center"/>
          </w:tcPr>
          <w:p w14:paraId="56CF90FD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73FA2D72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3" w:type="dxa"/>
            <w:vAlign w:val="center"/>
          </w:tcPr>
          <w:p w14:paraId="5FAE7210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23" w:type="dxa"/>
            <w:vAlign w:val="center"/>
          </w:tcPr>
          <w:p w14:paraId="425AAF32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23" w:type="dxa"/>
            <w:vAlign w:val="center"/>
          </w:tcPr>
          <w:p w14:paraId="2BFFF3C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518DA" w:rsidRPr="00827940" w14:paraId="0B5EDCC5" w14:textId="77777777" w:rsidTr="00B6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133132DF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ak-to-peak voltage measured at the tip of </w:t>
            </w: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he DTC on the Electrosurgery analyzer (V)</w:t>
            </w:r>
          </w:p>
        </w:tc>
        <w:tc>
          <w:tcPr>
            <w:tcW w:w="523" w:type="dxa"/>
            <w:vAlign w:val="center"/>
          </w:tcPr>
          <w:p w14:paraId="61794257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3</w:t>
            </w: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</w:t>
            </w:r>
          </w:p>
        </w:tc>
        <w:tc>
          <w:tcPr>
            <w:tcW w:w="523" w:type="dxa"/>
            <w:vAlign w:val="center"/>
          </w:tcPr>
          <w:p w14:paraId="03F2FFB1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0</w:t>
            </w: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9</w:t>
            </w:r>
          </w:p>
        </w:tc>
        <w:tc>
          <w:tcPr>
            <w:tcW w:w="523" w:type="dxa"/>
            <w:vAlign w:val="center"/>
          </w:tcPr>
          <w:p w14:paraId="1C47D4FD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77</w:t>
            </w:r>
          </w:p>
        </w:tc>
        <w:tc>
          <w:tcPr>
            <w:tcW w:w="523" w:type="dxa"/>
            <w:vAlign w:val="center"/>
          </w:tcPr>
          <w:p w14:paraId="0AC29D6B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</w:t>
            </w:r>
          </w:p>
        </w:tc>
        <w:tc>
          <w:tcPr>
            <w:tcW w:w="523" w:type="dxa"/>
            <w:vAlign w:val="center"/>
          </w:tcPr>
          <w:p w14:paraId="671DCB7D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6</w:t>
            </w: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</w:t>
            </w:r>
          </w:p>
        </w:tc>
        <w:tc>
          <w:tcPr>
            <w:tcW w:w="523" w:type="dxa"/>
            <w:vAlign w:val="center"/>
          </w:tcPr>
          <w:p w14:paraId="7D146E6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1</w:t>
            </w: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6</w:t>
            </w:r>
          </w:p>
        </w:tc>
        <w:tc>
          <w:tcPr>
            <w:tcW w:w="523" w:type="dxa"/>
            <w:vAlign w:val="center"/>
          </w:tcPr>
          <w:p w14:paraId="13DC1FCA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6</w:t>
            </w: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</w:t>
            </w:r>
          </w:p>
        </w:tc>
        <w:tc>
          <w:tcPr>
            <w:tcW w:w="523" w:type="dxa"/>
            <w:vAlign w:val="center"/>
          </w:tcPr>
          <w:p w14:paraId="7EBC4F09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</w:t>
            </w: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</w:t>
            </w:r>
          </w:p>
        </w:tc>
        <w:tc>
          <w:tcPr>
            <w:tcW w:w="523" w:type="dxa"/>
            <w:vAlign w:val="center"/>
          </w:tcPr>
          <w:p w14:paraId="1931177D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4</w:t>
            </w: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</w:t>
            </w:r>
          </w:p>
        </w:tc>
      </w:tr>
      <w:tr w:rsidR="002518DA" w:rsidRPr="00827940" w14:paraId="7C7CB62F" w14:textId="77777777" w:rsidTr="00B630D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51483A8C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urrent measured at the tip of the DTC on the Electrosurgery analyzer (mA)</w:t>
            </w:r>
          </w:p>
        </w:tc>
        <w:tc>
          <w:tcPr>
            <w:tcW w:w="523" w:type="dxa"/>
            <w:vAlign w:val="center"/>
          </w:tcPr>
          <w:p w14:paraId="5AFAE38D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4</w:t>
            </w:r>
          </w:p>
        </w:tc>
        <w:tc>
          <w:tcPr>
            <w:tcW w:w="523" w:type="dxa"/>
            <w:vAlign w:val="center"/>
          </w:tcPr>
          <w:p w14:paraId="65F87821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7</w:t>
            </w:r>
          </w:p>
        </w:tc>
        <w:tc>
          <w:tcPr>
            <w:tcW w:w="523" w:type="dxa"/>
            <w:vAlign w:val="center"/>
          </w:tcPr>
          <w:p w14:paraId="08257703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9</w:t>
            </w:r>
          </w:p>
        </w:tc>
        <w:tc>
          <w:tcPr>
            <w:tcW w:w="523" w:type="dxa"/>
            <w:vAlign w:val="center"/>
          </w:tcPr>
          <w:p w14:paraId="20536C9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8</w:t>
            </w:r>
          </w:p>
        </w:tc>
        <w:tc>
          <w:tcPr>
            <w:tcW w:w="523" w:type="dxa"/>
            <w:vAlign w:val="center"/>
          </w:tcPr>
          <w:p w14:paraId="3B795656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1</w:t>
            </w:r>
          </w:p>
        </w:tc>
        <w:tc>
          <w:tcPr>
            <w:tcW w:w="523" w:type="dxa"/>
            <w:vAlign w:val="center"/>
          </w:tcPr>
          <w:p w14:paraId="38F202A6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3</w:t>
            </w:r>
          </w:p>
        </w:tc>
        <w:tc>
          <w:tcPr>
            <w:tcW w:w="523" w:type="dxa"/>
            <w:vAlign w:val="center"/>
          </w:tcPr>
          <w:p w14:paraId="375C793D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6</w:t>
            </w:r>
          </w:p>
        </w:tc>
        <w:tc>
          <w:tcPr>
            <w:tcW w:w="523" w:type="dxa"/>
            <w:vAlign w:val="center"/>
          </w:tcPr>
          <w:p w14:paraId="71A3F851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4</w:t>
            </w:r>
          </w:p>
        </w:tc>
        <w:tc>
          <w:tcPr>
            <w:tcW w:w="523" w:type="dxa"/>
            <w:vAlign w:val="center"/>
          </w:tcPr>
          <w:p w14:paraId="3A7A2F7E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1</w:t>
            </w:r>
          </w:p>
        </w:tc>
      </w:tr>
      <w:tr w:rsidR="002518DA" w:rsidRPr="00827940" w14:paraId="0622393D" w14:textId="77777777" w:rsidTr="00B6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576618DE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 variation in current measured at the tip of the DTC on the Electrosurgery analyzer between the 3 measurements performed (mA)</w:t>
            </w:r>
          </w:p>
        </w:tc>
        <w:tc>
          <w:tcPr>
            <w:tcW w:w="523" w:type="dxa"/>
            <w:vAlign w:val="center"/>
          </w:tcPr>
          <w:p w14:paraId="02D4D6CB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3A40CA91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62A7E59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5E1F6BDB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76798B8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2FEA5ACA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4CA9B96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263A3282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21B05E66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69FA85E4" w14:textId="3B32921A" w:rsidR="002518DA" w:rsidRDefault="002518DA" w:rsidP="002518DA">
      <w:pPr>
        <w:rPr>
          <w:rFonts w:ascii="Calibri Light" w:eastAsia="Calibri Light" w:hAnsi="Calibri Light" w:cs="Calibri Light"/>
          <w:color w:val="1F3763"/>
          <w:sz w:val="24"/>
          <w:szCs w:val="24"/>
        </w:rPr>
      </w:pPr>
    </w:p>
    <w:p w14:paraId="4AEF6687" w14:textId="77777777" w:rsidR="002518DA" w:rsidRDefault="002518DA" w:rsidP="002518DA">
      <w:pPr>
        <w:pStyle w:val="Titolo3"/>
        <w:rPr>
          <w:rFonts w:ascii="Calibri" w:eastAsia="Calibri" w:hAnsi="Calibri" w:cs="Calibri"/>
          <w:color w:val="1F3763"/>
        </w:rPr>
      </w:pPr>
      <w:r w:rsidRPr="0324FB25">
        <w:rPr>
          <w:rFonts w:ascii="Calibri" w:eastAsia="Calibri" w:hAnsi="Calibri" w:cs="Calibri"/>
          <w:color w:val="1F3763"/>
        </w:rPr>
        <w:t>Functional and safety parameters observed with setup 3.2</w:t>
      </w:r>
    </w:p>
    <w:tbl>
      <w:tblPr>
        <w:tblStyle w:val="Tabellagriglia3-colore1"/>
        <w:tblW w:w="0" w:type="auto"/>
        <w:tblLayout w:type="fixed"/>
        <w:tblLook w:val="0480" w:firstRow="0" w:lastRow="0" w:firstColumn="1" w:lastColumn="0" w:noHBand="0" w:noVBand="1"/>
      </w:tblPr>
      <w:tblGrid>
        <w:gridCol w:w="4650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</w:tblGrid>
      <w:tr w:rsidR="002518DA" w:rsidRPr="00827940" w14:paraId="46F2A643" w14:textId="77777777" w:rsidTr="00B6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5D3D15B1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ad (Ohm)</w:t>
            </w:r>
          </w:p>
        </w:tc>
        <w:tc>
          <w:tcPr>
            <w:tcW w:w="1569" w:type="dxa"/>
            <w:gridSpan w:val="3"/>
            <w:vAlign w:val="center"/>
          </w:tcPr>
          <w:p w14:paraId="0B76208A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569" w:type="dxa"/>
            <w:gridSpan w:val="3"/>
            <w:vAlign w:val="center"/>
          </w:tcPr>
          <w:p w14:paraId="4DCAFD90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569" w:type="dxa"/>
            <w:gridSpan w:val="3"/>
            <w:vAlign w:val="center"/>
          </w:tcPr>
          <w:p w14:paraId="7F6E5653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0</w:t>
            </w:r>
          </w:p>
        </w:tc>
      </w:tr>
      <w:tr w:rsidR="002518DA" w:rsidRPr="00827940" w14:paraId="0F9C021E" w14:textId="77777777" w:rsidTr="00B630D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65E138C5" w14:textId="77777777" w:rsidR="002518DA" w:rsidRPr="00827940" w:rsidRDefault="002518DA" w:rsidP="00B630D6">
            <w:pPr>
              <w:spacing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 power programed on RFG (W)</w:t>
            </w:r>
          </w:p>
        </w:tc>
        <w:tc>
          <w:tcPr>
            <w:tcW w:w="523" w:type="dxa"/>
            <w:vAlign w:val="center"/>
          </w:tcPr>
          <w:p w14:paraId="0C4BD501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523" w:type="dxa"/>
            <w:vAlign w:val="center"/>
          </w:tcPr>
          <w:p w14:paraId="54374F5E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68ECB857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523" w:type="dxa"/>
            <w:vAlign w:val="center"/>
          </w:tcPr>
          <w:p w14:paraId="5C68D0B9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523" w:type="dxa"/>
            <w:vAlign w:val="center"/>
          </w:tcPr>
          <w:p w14:paraId="3C1C315C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209E5C55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523" w:type="dxa"/>
            <w:vAlign w:val="center"/>
          </w:tcPr>
          <w:p w14:paraId="7648EE69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523" w:type="dxa"/>
            <w:vAlign w:val="center"/>
          </w:tcPr>
          <w:p w14:paraId="66EF2190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7EE76F0B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</w:tr>
      <w:tr w:rsidR="002518DA" w:rsidRPr="00827940" w14:paraId="0FDC920D" w14:textId="77777777" w:rsidTr="00B6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6F09FBF5" w14:textId="77777777" w:rsidR="002518DA" w:rsidRPr="00827940" w:rsidRDefault="002518DA" w:rsidP="00B630D6">
            <w:pPr>
              <w:spacing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Power indicated on RFG during ablation (W)</w:t>
            </w:r>
          </w:p>
        </w:tc>
        <w:tc>
          <w:tcPr>
            <w:tcW w:w="523" w:type="dxa"/>
            <w:vAlign w:val="center"/>
          </w:tcPr>
          <w:p w14:paraId="6D13D5A5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23" w:type="dxa"/>
            <w:vAlign w:val="center"/>
          </w:tcPr>
          <w:p w14:paraId="2CF80DA8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4330C378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3" w:type="dxa"/>
            <w:vAlign w:val="center"/>
          </w:tcPr>
          <w:p w14:paraId="40C7997A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23" w:type="dxa"/>
            <w:vAlign w:val="center"/>
          </w:tcPr>
          <w:p w14:paraId="4457B0B7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73233CB0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3" w:type="dxa"/>
            <w:vAlign w:val="center"/>
          </w:tcPr>
          <w:p w14:paraId="29DC0E78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23" w:type="dxa"/>
            <w:vAlign w:val="center"/>
          </w:tcPr>
          <w:p w14:paraId="7A23E609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4E3CDC4F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518DA" w:rsidRPr="00827940" w14:paraId="0260BF1A" w14:textId="77777777" w:rsidTr="00B630D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1BDBBDEA" w14:textId="77777777" w:rsidR="002518DA" w:rsidRPr="00827940" w:rsidRDefault="002518DA" w:rsidP="00B630D6">
            <w:pPr>
              <w:spacing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Power measured at the tip of the DTC on the Electrosurgery analyzer (W)</w:t>
            </w:r>
          </w:p>
        </w:tc>
        <w:tc>
          <w:tcPr>
            <w:tcW w:w="523" w:type="dxa"/>
            <w:vAlign w:val="center"/>
          </w:tcPr>
          <w:p w14:paraId="58116E88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23" w:type="dxa"/>
            <w:vAlign w:val="center"/>
          </w:tcPr>
          <w:p w14:paraId="2FCA3DE9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23" w:type="dxa"/>
            <w:vAlign w:val="center"/>
          </w:tcPr>
          <w:p w14:paraId="7CB5D9B3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3" w:type="dxa"/>
            <w:vAlign w:val="center"/>
          </w:tcPr>
          <w:p w14:paraId="676DA1DC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23" w:type="dxa"/>
            <w:vAlign w:val="center"/>
          </w:tcPr>
          <w:p w14:paraId="73E75C3F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23" w:type="dxa"/>
            <w:vAlign w:val="center"/>
          </w:tcPr>
          <w:p w14:paraId="0DCAC93D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3" w:type="dxa"/>
            <w:vAlign w:val="center"/>
          </w:tcPr>
          <w:p w14:paraId="3796CF73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23" w:type="dxa"/>
            <w:vAlign w:val="center"/>
          </w:tcPr>
          <w:p w14:paraId="2FA141A6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23" w:type="dxa"/>
            <w:vAlign w:val="center"/>
          </w:tcPr>
          <w:p w14:paraId="58605319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518DA" w:rsidRPr="00827940" w14:paraId="2DB0A9E8" w14:textId="77777777" w:rsidTr="00B6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548FF3D4" w14:textId="77777777" w:rsidR="002518DA" w:rsidRPr="00827940" w:rsidRDefault="002518DA" w:rsidP="00B630D6">
            <w:pPr>
              <w:spacing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Peak-to-peak voltage measured at the tip of the DTC on the Electrosurgery analyzer (V)</w:t>
            </w:r>
          </w:p>
        </w:tc>
        <w:tc>
          <w:tcPr>
            <w:tcW w:w="523" w:type="dxa"/>
            <w:vAlign w:val="center"/>
          </w:tcPr>
          <w:p w14:paraId="3189EC61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523" w:type="dxa"/>
            <w:vAlign w:val="center"/>
          </w:tcPr>
          <w:p w14:paraId="133DFFFC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23" w:type="dxa"/>
            <w:vAlign w:val="center"/>
          </w:tcPr>
          <w:p w14:paraId="4C92299B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23" w:type="dxa"/>
            <w:vAlign w:val="center"/>
          </w:tcPr>
          <w:p w14:paraId="1E530EF4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523" w:type="dxa"/>
            <w:vAlign w:val="center"/>
          </w:tcPr>
          <w:p w14:paraId="737172D7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523" w:type="dxa"/>
            <w:vAlign w:val="center"/>
          </w:tcPr>
          <w:p w14:paraId="624F97E4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23" w:type="dxa"/>
            <w:vAlign w:val="center"/>
          </w:tcPr>
          <w:p w14:paraId="2282F459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523" w:type="dxa"/>
            <w:vAlign w:val="center"/>
          </w:tcPr>
          <w:p w14:paraId="14E4D11A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23" w:type="dxa"/>
            <w:vAlign w:val="center"/>
          </w:tcPr>
          <w:p w14:paraId="293692F6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2518DA" w:rsidRPr="00827940" w14:paraId="4BC24DDC" w14:textId="77777777" w:rsidTr="00B630D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6D72E825" w14:textId="77777777" w:rsidR="002518DA" w:rsidRPr="00827940" w:rsidRDefault="002518DA" w:rsidP="00B630D6">
            <w:pPr>
              <w:spacing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Current measured at the tip of the DTC on the Electrosurgery analyzer (mA)</w:t>
            </w:r>
          </w:p>
        </w:tc>
        <w:tc>
          <w:tcPr>
            <w:tcW w:w="523" w:type="dxa"/>
            <w:vAlign w:val="center"/>
          </w:tcPr>
          <w:p w14:paraId="6C40BC7D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  <w:tc>
          <w:tcPr>
            <w:tcW w:w="523" w:type="dxa"/>
            <w:vAlign w:val="center"/>
          </w:tcPr>
          <w:p w14:paraId="0A8BFABA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523" w:type="dxa"/>
            <w:vAlign w:val="center"/>
          </w:tcPr>
          <w:p w14:paraId="371E7A07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523" w:type="dxa"/>
            <w:vAlign w:val="center"/>
          </w:tcPr>
          <w:p w14:paraId="273C2AD2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523" w:type="dxa"/>
            <w:vAlign w:val="center"/>
          </w:tcPr>
          <w:p w14:paraId="4A4390AE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523" w:type="dxa"/>
            <w:vAlign w:val="center"/>
          </w:tcPr>
          <w:p w14:paraId="1D124D9D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523" w:type="dxa"/>
            <w:vAlign w:val="center"/>
          </w:tcPr>
          <w:p w14:paraId="623830D0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523" w:type="dxa"/>
            <w:vAlign w:val="center"/>
          </w:tcPr>
          <w:p w14:paraId="20B57EEB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523" w:type="dxa"/>
            <w:vAlign w:val="center"/>
          </w:tcPr>
          <w:p w14:paraId="6DD2D1AA" w14:textId="77777777" w:rsidR="002518DA" w:rsidRPr="00827940" w:rsidRDefault="002518DA" w:rsidP="00B630D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</w:tr>
      <w:tr w:rsidR="002518DA" w:rsidRPr="00827940" w14:paraId="0674788F" w14:textId="77777777" w:rsidTr="00B6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vAlign w:val="center"/>
          </w:tcPr>
          <w:p w14:paraId="7831C85C" w14:textId="77777777" w:rsidR="002518DA" w:rsidRPr="00827940" w:rsidRDefault="002518DA" w:rsidP="00B630D6">
            <w:pPr>
              <w:spacing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Maximum variation in current measured at the tip of the DTC on the Electrosurgery analyzer between the 3 measurements performed (mA)</w:t>
            </w:r>
          </w:p>
        </w:tc>
        <w:tc>
          <w:tcPr>
            <w:tcW w:w="523" w:type="dxa"/>
            <w:vAlign w:val="center"/>
          </w:tcPr>
          <w:p w14:paraId="28E070A7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3" w:type="dxa"/>
            <w:vAlign w:val="center"/>
          </w:tcPr>
          <w:p w14:paraId="454E7AA1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6EC342A9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53E134DF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01B62303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4369CEF4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4D354E91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1113FF0C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vAlign w:val="center"/>
          </w:tcPr>
          <w:p w14:paraId="472C3831" w14:textId="77777777" w:rsidR="002518DA" w:rsidRPr="00827940" w:rsidRDefault="002518DA" w:rsidP="00B630D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D41C7BD" w14:textId="77777777" w:rsidR="002518DA" w:rsidRDefault="002518DA" w:rsidP="002518DA">
      <w:pPr>
        <w:spacing w:beforeAutospacing="1" w:afterAutospacing="1" w:line="240" w:lineRule="auto"/>
        <w:rPr>
          <w:rFonts w:ascii="Calibri" w:eastAsia="Calibri" w:hAnsi="Calibri" w:cs="Calibri"/>
        </w:rPr>
      </w:pPr>
    </w:p>
    <w:p w14:paraId="34309D93" w14:textId="77777777" w:rsidR="002518DA" w:rsidRDefault="002518DA" w:rsidP="002518DA">
      <w:pPr>
        <w:pStyle w:val="Titolo3"/>
        <w:rPr>
          <w:rFonts w:ascii="Calibri" w:eastAsia="Calibri" w:hAnsi="Calibri" w:cs="Calibri"/>
          <w:color w:val="1F3763"/>
        </w:rPr>
      </w:pPr>
      <w:r w:rsidRPr="0324FB25">
        <w:rPr>
          <w:rFonts w:ascii="Calibri" w:eastAsia="Calibri" w:hAnsi="Calibri" w:cs="Calibri"/>
          <w:color w:val="1F3763"/>
        </w:rPr>
        <w:t>Functional and safety parameters observed with setup 3.3</w:t>
      </w:r>
    </w:p>
    <w:tbl>
      <w:tblPr>
        <w:tblStyle w:val="Tabellagriglia3-colore1"/>
        <w:tblW w:w="0" w:type="auto"/>
        <w:tblLayout w:type="fixed"/>
        <w:tblLook w:val="0480" w:firstRow="0" w:lastRow="0" w:firstColumn="1" w:lastColumn="0" w:noHBand="0" w:noVBand="1"/>
      </w:tblPr>
      <w:tblGrid>
        <w:gridCol w:w="4624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</w:tblGrid>
      <w:tr w:rsidR="002518DA" w:rsidRPr="00827940" w14:paraId="54BF0AA9" w14:textId="77777777" w:rsidTr="00B6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  <w:vAlign w:val="center"/>
          </w:tcPr>
          <w:p w14:paraId="4819D975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ad (Ohm)</w:t>
            </w:r>
          </w:p>
        </w:tc>
        <w:tc>
          <w:tcPr>
            <w:tcW w:w="1578" w:type="dxa"/>
            <w:gridSpan w:val="3"/>
            <w:vAlign w:val="center"/>
          </w:tcPr>
          <w:p w14:paraId="22B83B2B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78" w:type="dxa"/>
            <w:gridSpan w:val="3"/>
            <w:vAlign w:val="center"/>
          </w:tcPr>
          <w:p w14:paraId="10C2960C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578" w:type="dxa"/>
            <w:gridSpan w:val="3"/>
            <w:vAlign w:val="center"/>
          </w:tcPr>
          <w:p w14:paraId="1403116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0</w:t>
            </w:r>
          </w:p>
        </w:tc>
      </w:tr>
      <w:tr w:rsidR="002518DA" w:rsidRPr="00827940" w14:paraId="1F3364D0" w14:textId="77777777" w:rsidTr="00B630D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  <w:vAlign w:val="center"/>
          </w:tcPr>
          <w:p w14:paraId="4008CD5C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x power programed on RFG (W)</w:t>
            </w:r>
          </w:p>
        </w:tc>
        <w:tc>
          <w:tcPr>
            <w:tcW w:w="526" w:type="dxa"/>
            <w:vAlign w:val="center"/>
          </w:tcPr>
          <w:p w14:paraId="2CBB25B4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526" w:type="dxa"/>
            <w:vAlign w:val="center"/>
          </w:tcPr>
          <w:p w14:paraId="22A237B8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526" w:type="dxa"/>
            <w:vAlign w:val="center"/>
          </w:tcPr>
          <w:p w14:paraId="444052B4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526" w:type="dxa"/>
            <w:vAlign w:val="center"/>
          </w:tcPr>
          <w:p w14:paraId="72B19A74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526" w:type="dxa"/>
            <w:vAlign w:val="center"/>
          </w:tcPr>
          <w:p w14:paraId="227F56E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526" w:type="dxa"/>
            <w:vAlign w:val="center"/>
          </w:tcPr>
          <w:p w14:paraId="0A354152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526" w:type="dxa"/>
            <w:vAlign w:val="center"/>
          </w:tcPr>
          <w:p w14:paraId="3817AE1F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526" w:type="dxa"/>
            <w:vAlign w:val="center"/>
          </w:tcPr>
          <w:p w14:paraId="7F7FB21A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526" w:type="dxa"/>
            <w:vAlign w:val="center"/>
          </w:tcPr>
          <w:p w14:paraId="60E07D4A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</w:tr>
      <w:tr w:rsidR="002518DA" w:rsidRPr="00827940" w14:paraId="57903F53" w14:textId="77777777" w:rsidTr="00B6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  <w:vAlign w:val="center"/>
          </w:tcPr>
          <w:p w14:paraId="11AF4CBE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wer indicated on RFG during ablation (W)</w:t>
            </w:r>
          </w:p>
        </w:tc>
        <w:tc>
          <w:tcPr>
            <w:tcW w:w="526" w:type="dxa"/>
            <w:vAlign w:val="center"/>
          </w:tcPr>
          <w:p w14:paraId="0D1FCBF3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26" w:type="dxa"/>
            <w:vAlign w:val="center"/>
          </w:tcPr>
          <w:p w14:paraId="17DFE23A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26" w:type="dxa"/>
            <w:vAlign w:val="center"/>
          </w:tcPr>
          <w:p w14:paraId="02F68059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6" w:type="dxa"/>
            <w:vAlign w:val="center"/>
          </w:tcPr>
          <w:p w14:paraId="45A68F6D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26" w:type="dxa"/>
            <w:vAlign w:val="center"/>
          </w:tcPr>
          <w:p w14:paraId="21D9322D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26" w:type="dxa"/>
            <w:vAlign w:val="center"/>
          </w:tcPr>
          <w:p w14:paraId="2466B03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6" w:type="dxa"/>
            <w:vAlign w:val="center"/>
          </w:tcPr>
          <w:p w14:paraId="12829C27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26" w:type="dxa"/>
            <w:vAlign w:val="center"/>
          </w:tcPr>
          <w:p w14:paraId="37AD2ECE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26" w:type="dxa"/>
            <w:vAlign w:val="center"/>
          </w:tcPr>
          <w:p w14:paraId="09E955E1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518DA" w:rsidRPr="00827940" w14:paraId="704A8436" w14:textId="77777777" w:rsidTr="00B630D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  <w:vAlign w:val="center"/>
          </w:tcPr>
          <w:p w14:paraId="53DA41E5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wer measured at the tip of the DTC on the Electrosurgery analyzer (W)</w:t>
            </w:r>
          </w:p>
        </w:tc>
        <w:tc>
          <w:tcPr>
            <w:tcW w:w="526" w:type="dxa"/>
            <w:vAlign w:val="center"/>
          </w:tcPr>
          <w:p w14:paraId="771ED9DC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26" w:type="dxa"/>
            <w:vAlign w:val="center"/>
          </w:tcPr>
          <w:p w14:paraId="7598CDCC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26" w:type="dxa"/>
            <w:vAlign w:val="center"/>
          </w:tcPr>
          <w:p w14:paraId="021BF523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6" w:type="dxa"/>
            <w:vAlign w:val="center"/>
          </w:tcPr>
          <w:p w14:paraId="0597F418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26" w:type="dxa"/>
            <w:vAlign w:val="center"/>
          </w:tcPr>
          <w:p w14:paraId="317BEEED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26" w:type="dxa"/>
            <w:vAlign w:val="center"/>
          </w:tcPr>
          <w:p w14:paraId="7A89B906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6" w:type="dxa"/>
            <w:vAlign w:val="center"/>
          </w:tcPr>
          <w:p w14:paraId="108C2251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26" w:type="dxa"/>
            <w:vAlign w:val="center"/>
          </w:tcPr>
          <w:p w14:paraId="6B0D3459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26" w:type="dxa"/>
            <w:vAlign w:val="center"/>
          </w:tcPr>
          <w:p w14:paraId="749E19A3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518DA" w:rsidRPr="00827940" w14:paraId="78881904" w14:textId="77777777" w:rsidTr="00B6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  <w:vAlign w:val="center"/>
          </w:tcPr>
          <w:p w14:paraId="75BF1183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eak-to-peak voltage measured at the tip of the DTC on the Electrosurgery analyzer (V)</w:t>
            </w:r>
          </w:p>
        </w:tc>
        <w:tc>
          <w:tcPr>
            <w:tcW w:w="526" w:type="dxa"/>
            <w:vAlign w:val="center"/>
          </w:tcPr>
          <w:p w14:paraId="3E0FBF3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526" w:type="dxa"/>
            <w:vAlign w:val="center"/>
          </w:tcPr>
          <w:p w14:paraId="7D272E64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26" w:type="dxa"/>
            <w:vAlign w:val="center"/>
          </w:tcPr>
          <w:p w14:paraId="632B9FDF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26" w:type="dxa"/>
            <w:vAlign w:val="center"/>
          </w:tcPr>
          <w:p w14:paraId="1BA11D6F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526" w:type="dxa"/>
            <w:vAlign w:val="center"/>
          </w:tcPr>
          <w:p w14:paraId="0EF2E2A0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526" w:type="dxa"/>
            <w:vAlign w:val="center"/>
          </w:tcPr>
          <w:p w14:paraId="16ECC98D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26" w:type="dxa"/>
            <w:vAlign w:val="center"/>
          </w:tcPr>
          <w:p w14:paraId="14FCED42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526" w:type="dxa"/>
            <w:vAlign w:val="center"/>
          </w:tcPr>
          <w:p w14:paraId="4626B7F2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26" w:type="dxa"/>
            <w:vAlign w:val="center"/>
          </w:tcPr>
          <w:p w14:paraId="566B96E1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2518DA" w:rsidRPr="00827940" w14:paraId="054955B9" w14:textId="77777777" w:rsidTr="00B630D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  <w:vAlign w:val="center"/>
          </w:tcPr>
          <w:p w14:paraId="1834A225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measured at the tip of the DTC on the Electrosurgery analyzer (mA)</w:t>
            </w:r>
          </w:p>
        </w:tc>
        <w:tc>
          <w:tcPr>
            <w:tcW w:w="526" w:type="dxa"/>
            <w:vAlign w:val="center"/>
          </w:tcPr>
          <w:p w14:paraId="363D2A4D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959</w:t>
            </w:r>
          </w:p>
        </w:tc>
        <w:tc>
          <w:tcPr>
            <w:tcW w:w="526" w:type="dxa"/>
            <w:vAlign w:val="center"/>
          </w:tcPr>
          <w:p w14:paraId="638CA30A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526" w:type="dxa"/>
            <w:vAlign w:val="center"/>
          </w:tcPr>
          <w:p w14:paraId="25579305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526" w:type="dxa"/>
            <w:vAlign w:val="center"/>
          </w:tcPr>
          <w:p w14:paraId="2BAFFF3C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526" w:type="dxa"/>
            <w:vAlign w:val="center"/>
          </w:tcPr>
          <w:p w14:paraId="19DF612A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526" w:type="dxa"/>
            <w:vAlign w:val="center"/>
          </w:tcPr>
          <w:p w14:paraId="299F3CDC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526" w:type="dxa"/>
            <w:vAlign w:val="center"/>
          </w:tcPr>
          <w:p w14:paraId="5CEE8B07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526" w:type="dxa"/>
            <w:vAlign w:val="center"/>
          </w:tcPr>
          <w:p w14:paraId="465873D8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526" w:type="dxa"/>
            <w:vAlign w:val="center"/>
          </w:tcPr>
          <w:p w14:paraId="4A60F950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</w:tr>
      <w:tr w:rsidR="002518DA" w:rsidRPr="00827940" w14:paraId="3D5C2035" w14:textId="77777777" w:rsidTr="00B6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  <w:vAlign w:val="center"/>
          </w:tcPr>
          <w:p w14:paraId="696A3DA5" w14:textId="77777777" w:rsidR="002518DA" w:rsidRPr="00827940" w:rsidRDefault="002518DA" w:rsidP="00B630D6">
            <w:pPr>
              <w:spacing w:beforeAutospacing="1" w:afterAutospacing="1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 variation in current measured at the tip of the DTC on the Electrosurgery analyzer between the 3 measurements performed (mA)</w:t>
            </w:r>
          </w:p>
        </w:tc>
        <w:tc>
          <w:tcPr>
            <w:tcW w:w="526" w:type="dxa"/>
            <w:vAlign w:val="center"/>
          </w:tcPr>
          <w:p w14:paraId="2BCBDFEC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6" w:type="dxa"/>
            <w:vAlign w:val="center"/>
          </w:tcPr>
          <w:p w14:paraId="475A39AD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6" w:type="dxa"/>
            <w:vAlign w:val="center"/>
          </w:tcPr>
          <w:p w14:paraId="6B636CA0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6" w:type="dxa"/>
            <w:vAlign w:val="center"/>
          </w:tcPr>
          <w:p w14:paraId="604B1A9A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6" w:type="dxa"/>
            <w:vAlign w:val="center"/>
          </w:tcPr>
          <w:p w14:paraId="3C48761D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6" w:type="dxa"/>
            <w:vAlign w:val="center"/>
          </w:tcPr>
          <w:p w14:paraId="42E80D27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6" w:type="dxa"/>
            <w:vAlign w:val="center"/>
          </w:tcPr>
          <w:p w14:paraId="5B4D6A1B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6" w:type="dxa"/>
            <w:vAlign w:val="center"/>
          </w:tcPr>
          <w:p w14:paraId="43EC7EF3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6" w:type="dxa"/>
            <w:vAlign w:val="center"/>
          </w:tcPr>
          <w:p w14:paraId="62CF14C1" w14:textId="77777777" w:rsidR="002518DA" w:rsidRPr="00827940" w:rsidRDefault="002518DA" w:rsidP="00B630D6">
            <w:pPr>
              <w:spacing w:beforeAutospacing="1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47D09E2" w14:textId="77777777" w:rsidR="0031389C" w:rsidRDefault="0031389C" w:rsidP="0031389C">
      <w:pPr>
        <w:rPr>
          <w:lang w:val="en-GB"/>
        </w:rPr>
      </w:pPr>
    </w:p>
    <w:p w14:paraId="5BF1033C" w14:textId="77777777" w:rsidR="0031389C" w:rsidRDefault="0031389C" w:rsidP="0031389C">
      <w:pPr>
        <w:rPr>
          <w:lang w:val="en-GB"/>
        </w:rPr>
      </w:pPr>
    </w:p>
    <w:p w14:paraId="378CCE85" w14:textId="681F45D5" w:rsidR="002518DA" w:rsidRDefault="002518DA" w:rsidP="0031389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2C6F9A9" w14:textId="77777777" w:rsidR="002518DA" w:rsidRDefault="002518DA" w:rsidP="0031389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02615C9" w14:textId="6FC0FCC0" w:rsidR="002518DA" w:rsidRDefault="002518DA" w:rsidP="0031389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9AD4DE8" w14:textId="38E3FCF1" w:rsidR="002518DA" w:rsidRDefault="002518DA" w:rsidP="0031389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D6B8A10" w14:textId="29E3C699" w:rsidR="002518DA" w:rsidRDefault="002518DA" w:rsidP="0031389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246ACCE" w14:textId="33470F9C" w:rsidR="002518DA" w:rsidRDefault="002518DA" w:rsidP="0031389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82EA651" w14:textId="77777777" w:rsidR="002518DA" w:rsidRDefault="002518DA" w:rsidP="0031389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CB2D1EA" w14:textId="77777777" w:rsidR="0031389C" w:rsidRDefault="0031389C" w:rsidP="0031389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13E7174" w14:textId="135A6F73" w:rsidR="0031389C" w:rsidRDefault="0031389C" w:rsidP="0031389C">
      <w:pPr>
        <w:pStyle w:val="Titolo2"/>
        <w:rPr>
          <w:rFonts w:ascii="Times New Roman" w:hAnsi="Times New Roman" w:cs="Times New Roman"/>
          <w:sz w:val="28"/>
          <w:szCs w:val="28"/>
          <w:lang w:val="en-US"/>
        </w:rPr>
      </w:pPr>
      <w:r w:rsidRPr="00DA57A6">
        <w:rPr>
          <w:rFonts w:ascii="Times New Roman" w:hAnsi="Times New Roman" w:cs="Times New Roman"/>
          <w:sz w:val="28"/>
          <w:szCs w:val="28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8"/>
          <w:szCs w:val="28"/>
          <w:lang w:val="en-US"/>
        </w:rPr>
        <w:t>S2</w:t>
      </w:r>
      <w:r w:rsidRPr="00DA57A6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="005B1214" w:rsidRPr="005B1214">
        <w:rPr>
          <w:rFonts w:ascii="Times New Roman" w:hAnsi="Times New Roman" w:cs="Times New Roman"/>
          <w:sz w:val="28"/>
          <w:szCs w:val="28"/>
          <w:lang w:val="en-US"/>
        </w:rPr>
        <w:t xml:space="preserve">Accuracy of </w:t>
      </w:r>
      <w:proofErr w:type="spellStart"/>
      <w:r w:rsidR="005B1214" w:rsidRPr="005B1214">
        <w:rPr>
          <w:rFonts w:ascii="Times New Roman" w:hAnsi="Times New Roman" w:cs="Times New Roman"/>
          <w:sz w:val="28"/>
          <w:szCs w:val="28"/>
          <w:lang w:val="en-US"/>
        </w:rPr>
        <w:t>DiamondTemp</w:t>
      </w:r>
      <w:r w:rsidR="005B1214" w:rsidRPr="005B121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TM</w:t>
      </w:r>
      <w:proofErr w:type="spellEnd"/>
      <w:r w:rsidR="005B1214" w:rsidRPr="005B1214">
        <w:rPr>
          <w:rFonts w:ascii="Times New Roman" w:hAnsi="Times New Roman" w:cs="Times New Roman"/>
          <w:sz w:val="28"/>
          <w:szCs w:val="28"/>
          <w:lang w:val="en-US"/>
        </w:rPr>
        <w:t xml:space="preserve"> visualization in </w:t>
      </w:r>
      <w:proofErr w:type="spellStart"/>
      <w:r w:rsidR="005B1214" w:rsidRPr="005B1214">
        <w:rPr>
          <w:rFonts w:ascii="Times New Roman" w:hAnsi="Times New Roman" w:cs="Times New Roman"/>
          <w:sz w:val="28"/>
          <w:szCs w:val="28"/>
          <w:lang w:val="en-US"/>
        </w:rPr>
        <w:t>EnsiteX</w:t>
      </w:r>
      <w:proofErr w:type="spellEnd"/>
      <w:r w:rsidR="005B1214" w:rsidRPr="005B1214">
        <w:rPr>
          <w:rFonts w:ascii="Times New Roman" w:hAnsi="Times New Roman" w:cs="Times New Roman"/>
          <w:sz w:val="28"/>
          <w:szCs w:val="28"/>
          <w:lang w:val="en-US"/>
        </w:rPr>
        <w:t xml:space="preserve"> system with different Setups and different radiofrequency application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5B1214" w:rsidRPr="00827940" w14:paraId="2E291670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422452AF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Registered baseline points – with SE catheter – reference 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0684E46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  <w:proofErr w:type="gramEnd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333A5127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  <w:proofErr w:type="gramEnd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5F481EEE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  <w:proofErr w:type="gramEnd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6CD78186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  <w:proofErr w:type="gramEnd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2290F58E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  <w:proofErr w:type="gramEnd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5</w:t>
            </w:r>
          </w:p>
        </w:tc>
      </w:tr>
      <w:tr w:rsidR="005B1214" w:rsidRPr="00827940" w14:paraId="1D4746E5" w14:textId="77777777" w:rsidTr="00B630D6">
        <w:trPr>
          <w:trHeight w:val="300"/>
        </w:trPr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nil"/>
              <w:right w:val="single" w:sz="8" w:space="0" w:color="95B3D7" w:themeColor="accent1" w:themeTint="99"/>
            </w:tcBorders>
          </w:tcPr>
          <w:p w14:paraId="794E95F5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before any other testing variables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6DBDEF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C04EF5C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45F8984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02B78C7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EC52C74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5B1214" w:rsidRPr="00827940" w14:paraId="3AE72601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52777045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re-insertion of the ABL in the phantom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4B1ADFEE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10D97A2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17F0A7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1C0CD7E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3C98544F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5B1214" w:rsidRPr="00827940" w14:paraId="053D07A6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50A9BCE5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Distance to baseline points after re-connection </w:t>
            </w: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lastRenderedPageBreak/>
              <w:t>of the ABL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AC07070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1.3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3A64AF5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D9683C6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24A3CEB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50FABC2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5B1214" w:rsidRPr="00827940" w14:paraId="71ACFC72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115B1A70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3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F11F7D4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1F5D6240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5C8EE9D2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B1214" w:rsidRPr="00827940" w14:paraId="00A2DA90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145D957B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 at catheter location during RF1 delivery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53C5118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5FFF58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77A7CBA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10FD91E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8091CCE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</w:tr>
      <w:tr w:rsidR="005B1214" w:rsidRPr="00827940" w14:paraId="56F3A8DC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02A783FC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 after RF1 was performed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F7EFA77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55B9B1A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65A2D4E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C88E2B9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A6EC7CD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5B1214" w:rsidRPr="00827940" w14:paraId="7665EE89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5CA1F243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 after reinserting the ABL following RF1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4BD7D539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321BC03A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DAA46B6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3867A58F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B473916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5B1214" w:rsidRPr="00827940" w14:paraId="61FD45DE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3F7CED30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Distance to baseline point at </w:t>
            </w: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lastRenderedPageBreak/>
              <w:t>catheter location during 2nd RF1 delivery after re-inserting the ABL following the 1st RF1 delivery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6A4282C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1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2A602BD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5C3F5EF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9BEB389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3FA3CD9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</w:tr>
      <w:tr w:rsidR="005B1214" w:rsidRPr="00827940" w14:paraId="4B4374E9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4C6E4B5C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 after 2nd RF1 delivery, after re-inserting the DTC following the 1st RF1 delivery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E4DEFF9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EFBFE58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4595C79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33D540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2CCF0EC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</w:tr>
      <w:tr w:rsidR="005B1214" w:rsidRPr="00827940" w14:paraId="5F751D25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75E8ED0D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 after reconnecting the ABL following RF1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3DB06D5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4A1DDA4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0C0A24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91DBB56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4A8814C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5B1214" w:rsidRPr="00827940" w14:paraId="046EE6D1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2AEBFACC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lastRenderedPageBreak/>
              <w:t>Distance to baseline point at catheter location during 2nd RF1 delivery after reconnecting the DTC following the 1st RF1 delivery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A011C3B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7A4DF25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B1174DE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7BD4E1B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46A132F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</w:tr>
      <w:tr w:rsidR="005B1214" w:rsidRPr="00827940" w14:paraId="602547EB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2D999341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3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7B2E858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25887FF7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0A1F449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B1214" w:rsidRPr="00827940" w14:paraId="0EC51617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1144F371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RF2 was performed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D3BF8AA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0BF5798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79020C8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F468C3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07D3772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</w:tr>
      <w:tr w:rsidR="005B1214" w:rsidRPr="00827940" w14:paraId="64B39BC0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39ED25A1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reinserting the ABL following RF2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59C970F2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1FFEDD7E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F83DBA1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508D737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5D92D2F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</w:tr>
      <w:tr w:rsidR="005B1214" w:rsidRPr="00827940" w14:paraId="348CF20A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596B0F08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lastRenderedPageBreak/>
              <w:t>Distance to baseline points after reconnecting the ABL following RF2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B2C9087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7B17716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E32847F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311DF92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FBA990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</w:tr>
      <w:tr w:rsidR="005B1214" w:rsidRPr="00827940" w14:paraId="529EA5E8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1E2E3D7B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3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EF954F9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E3DC49F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52AD04D1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B1214" w:rsidRPr="00827940" w14:paraId="6546282D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2B4FA946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RF3 was performed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A1D9CCD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D152B0E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02195F9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3833BC9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C996F0D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</w:tr>
      <w:tr w:rsidR="005B1214" w:rsidRPr="00827940" w14:paraId="5C78E260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4F803A1C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reinserting the ABL following RF3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542365E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582C60BB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3987C2B2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2844FB8F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9736F11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</w:tr>
      <w:tr w:rsidR="005B1214" w:rsidRPr="00827940" w14:paraId="2F1D9BA4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249158D0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Distance to baseline points after reconnecting the ABL following </w:t>
            </w: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lastRenderedPageBreak/>
              <w:t>RF3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708F887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E33527F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1F0AAEE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8DA294E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46F5BB2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</w:tr>
      <w:tr w:rsidR="005B1214" w:rsidRPr="00827940" w14:paraId="7CC0E5E4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1DE8A0F5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3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073A5F2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FB1E2F4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165CAF61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B1214" w:rsidRPr="00827940" w14:paraId="1D6E56B1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0F404AE0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variables tested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0852E58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04FBDF0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E365D1C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69EA22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EBEEBF2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</w:tbl>
    <w:p w14:paraId="0F724687" w14:textId="77777777" w:rsidR="005B1214" w:rsidRPr="005B1214" w:rsidRDefault="005B1214" w:rsidP="005B1214">
      <w:pPr>
        <w:rPr>
          <w:lang w:val="en-US"/>
        </w:rPr>
      </w:pPr>
    </w:p>
    <w:p w14:paraId="53931042" w14:textId="77777777" w:rsidR="0031389C" w:rsidRPr="00C96D84" w:rsidRDefault="0031389C" w:rsidP="0031389C">
      <w:pPr>
        <w:rPr>
          <w:lang w:val="en-GB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5B1214" w14:paraId="42322E65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7A4257CE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Registered baseline points for setup 3.1</w:t>
            </w: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5E2F711F" w14:textId="77777777" w:rsidR="005B1214" w:rsidRDefault="005B1214" w:rsidP="00B630D6">
            <w:pPr>
              <w:jc w:val="center"/>
            </w:pPr>
            <w:proofErr w:type="gramStart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>Location</w:t>
            </w:r>
            <w:proofErr w:type="gramEnd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5D1392B1" w14:textId="77777777" w:rsidR="005B1214" w:rsidRDefault="005B1214" w:rsidP="00B630D6">
            <w:pPr>
              <w:jc w:val="center"/>
            </w:pPr>
            <w:proofErr w:type="gramStart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>Location</w:t>
            </w:r>
            <w:proofErr w:type="gramEnd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52EF87BC" w14:textId="77777777" w:rsidR="005B1214" w:rsidRDefault="005B1214" w:rsidP="00B630D6">
            <w:pPr>
              <w:jc w:val="center"/>
            </w:pPr>
            <w:proofErr w:type="gramStart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>Location</w:t>
            </w:r>
            <w:proofErr w:type="gramEnd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4A3725AA" w14:textId="77777777" w:rsidR="005B1214" w:rsidRDefault="005B1214" w:rsidP="00B630D6">
            <w:pPr>
              <w:jc w:val="center"/>
            </w:pPr>
            <w:proofErr w:type="gramStart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>Location</w:t>
            </w:r>
            <w:proofErr w:type="gramEnd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40ACD9F4" w14:textId="77777777" w:rsidR="005B1214" w:rsidRDefault="005B1214" w:rsidP="00B630D6">
            <w:pPr>
              <w:jc w:val="center"/>
            </w:pPr>
            <w:proofErr w:type="gramStart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>Location</w:t>
            </w:r>
            <w:proofErr w:type="gramEnd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5</w:t>
            </w:r>
          </w:p>
        </w:tc>
      </w:tr>
      <w:tr w:rsidR="005B1214" w14:paraId="6030551A" w14:textId="77777777" w:rsidTr="00B630D6">
        <w:trPr>
          <w:trHeight w:val="300"/>
        </w:trPr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nil"/>
              <w:right w:val="single" w:sz="8" w:space="0" w:color="95B3D7" w:themeColor="accent1" w:themeTint="99"/>
            </w:tcBorders>
          </w:tcPr>
          <w:p w14:paraId="1A2AC0D8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before any other testing variables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534E460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92A22C7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084CEFC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2057734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6BB080A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</w:tr>
      <w:tr w:rsidR="005B1214" w14:paraId="7FEB4712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393DAEBF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Distance to baseline points after re-insertion of the DTC in </w:t>
            </w: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lastRenderedPageBreak/>
              <w:t>the phantom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E65A93C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D1A2016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1E4DDC2A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2C03E797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2CD84567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</w:tr>
      <w:tr w:rsidR="005B1214" w14:paraId="0579913A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001288C3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re-connection of the DTC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21540D5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4651AB9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5BF0F8A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DC3DCED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DFF47FD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</w:tr>
      <w:tr w:rsidR="005B1214" w14:paraId="4F68BCAB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23C50928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3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58FD0804" w14:textId="77777777" w:rsidR="005B1214" w:rsidRDefault="005B1214" w:rsidP="00B630D6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E295C0A" w14:textId="77777777" w:rsidR="005B1214" w:rsidRDefault="005B1214" w:rsidP="00B630D6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13BCDCA1" w14:textId="77777777" w:rsidR="005B1214" w:rsidRDefault="005B1214" w:rsidP="00B630D6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B1214" w14:paraId="3C15FDE0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001ABE19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 at catheter location during RF1 delivery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CFB6D9F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0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4A92A80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0.2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8D07281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0.9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FC57809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0.2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59ABB73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2.7</w:t>
            </w:r>
          </w:p>
        </w:tc>
      </w:tr>
      <w:tr w:rsidR="005B1214" w14:paraId="4CA8855D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32B93EB6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reinserting the DTC following RF1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7A798C6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2.0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439C9070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3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85DEE7A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0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692BDB2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2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6844DC5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2.3</w:t>
            </w:r>
          </w:p>
        </w:tc>
      </w:tr>
      <w:tr w:rsidR="005B1214" w14:paraId="681E1E8F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781111EE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Distance to baseline points after </w:t>
            </w: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lastRenderedPageBreak/>
              <w:t>reconnecting the DTC following RF1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1E9CCCD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lastRenderedPageBreak/>
              <w:t>1.7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1629955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EA128F1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0.9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7ACA84E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3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5C16A78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8</w:t>
            </w:r>
          </w:p>
        </w:tc>
      </w:tr>
      <w:tr w:rsidR="005B1214" w14:paraId="37BB3A28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66875127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t the end of the variables above following RF1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0413303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4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04EDEDF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8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CC8D054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1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EECECA5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1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23F76BE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5</w:t>
            </w:r>
          </w:p>
        </w:tc>
      </w:tr>
      <w:tr w:rsidR="005B1214" w14:paraId="5248E600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24B2CFEC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3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ADF5DD5" w14:textId="77777777" w:rsidR="005B1214" w:rsidRDefault="005B1214" w:rsidP="00B630D6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61FB10F" w14:textId="77777777" w:rsidR="005B1214" w:rsidRDefault="005B1214" w:rsidP="00B630D6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8D86FE0" w14:textId="77777777" w:rsidR="005B1214" w:rsidRDefault="005B1214" w:rsidP="00B630D6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B1214" w14:paraId="052B42DF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51AC70FB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 at catheter location during RF2 delivery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F7724FF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1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8D34657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7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C3E7389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0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2E33964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3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21D9D60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3.9</w:t>
            </w:r>
          </w:p>
        </w:tc>
      </w:tr>
      <w:tr w:rsidR="005B1214" w14:paraId="272CC1B8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67B11411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Distance to baseline points after reinserting the DTC following </w:t>
            </w: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lastRenderedPageBreak/>
              <w:t>RF2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F5BACB7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lastRenderedPageBreak/>
              <w:t>1.4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4AFDA878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2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034E215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1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7D1F4FB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7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1CB00140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3.0</w:t>
            </w:r>
          </w:p>
        </w:tc>
      </w:tr>
      <w:tr w:rsidR="005B1214" w14:paraId="1D8D9F71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7B107363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reconnecting the DTC following RF2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127A6B9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6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933CBEB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8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322BF80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1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7197621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0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6D5A7A8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4.0</w:t>
            </w:r>
          </w:p>
        </w:tc>
      </w:tr>
      <w:tr w:rsidR="005B1214" w14:paraId="3A771979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5D2A697F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3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3F1E16DC" w14:textId="77777777" w:rsidR="005B1214" w:rsidRDefault="005B1214" w:rsidP="00B630D6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05FDB14" w14:textId="77777777" w:rsidR="005B1214" w:rsidRDefault="005B1214" w:rsidP="00B630D6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86449FB" w14:textId="77777777" w:rsidR="005B1214" w:rsidRDefault="005B1214" w:rsidP="00B630D6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B1214" w14:paraId="611C2834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0618FF6B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RF3 was performed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80B51CA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54D626A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4C5408A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E49EBA3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4E1AFA6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</w:tr>
      <w:tr w:rsidR="005B1214" w14:paraId="7F60E959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103F35E0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reinserting the DTC following RF3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40283D3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4F88315C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36DA6BFE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46DB361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2F8794B6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</w:tr>
      <w:tr w:rsidR="005B1214" w14:paraId="17F0A3DC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43E4F65D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Distance to baseline points after reconnecting </w:t>
            </w: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lastRenderedPageBreak/>
              <w:t>the DTC following RF3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1CC3184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19465BA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50F6311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A585C7D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AE11508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</w:tr>
      <w:tr w:rsidR="005B1214" w14:paraId="08DC932F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05CADB22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3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52456145" w14:textId="77777777" w:rsidR="005B1214" w:rsidRDefault="005B1214" w:rsidP="00B630D6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4AB17D91" w14:textId="77777777" w:rsidR="005B1214" w:rsidRDefault="005B1214" w:rsidP="00B630D6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162AF3ED" w14:textId="77777777" w:rsidR="005B1214" w:rsidRDefault="005B1214" w:rsidP="00B630D6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B1214" w14:paraId="156CAE52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11071B83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variables tested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8B73539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7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781B43C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5EC2430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3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F34F65E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DDC3F14" w14:textId="77777777" w:rsidR="005B1214" w:rsidRDefault="005B1214" w:rsidP="00B630D6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3.7</w:t>
            </w:r>
          </w:p>
        </w:tc>
      </w:tr>
    </w:tbl>
    <w:p w14:paraId="2840DC9B" w14:textId="58B7B1E1" w:rsidR="0031389C" w:rsidRDefault="0031389C" w:rsidP="0031389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A2FF2E3" w14:textId="44BA8E99" w:rsidR="005B1214" w:rsidRDefault="005B1214" w:rsidP="0031389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5B1214" w:rsidRPr="00827940" w14:paraId="412139CB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78DC0A5B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Registered baseline points for setup 3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2C863CA5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  <w:proofErr w:type="gramEnd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34D15BE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  <w:proofErr w:type="gramEnd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5EBED40D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  <w:proofErr w:type="gramEnd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59D9E697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  <w:proofErr w:type="gramEnd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17700FF7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  <w:proofErr w:type="gramEnd"/>
            <w:r w:rsidRPr="0082794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5</w:t>
            </w:r>
          </w:p>
        </w:tc>
      </w:tr>
      <w:tr w:rsidR="005B1214" w:rsidRPr="00827940" w14:paraId="7031E8CC" w14:textId="77777777" w:rsidTr="00B630D6">
        <w:trPr>
          <w:trHeight w:val="300"/>
        </w:trPr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nil"/>
              <w:right w:val="single" w:sz="8" w:space="0" w:color="95B3D7" w:themeColor="accent1" w:themeTint="99"/>
            </w:tcBorders>
          </w:tcPr>
          <w:p w14:paraId="32B2EA07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before any other testing variables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4C8DABF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87CA0CF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03213B8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C2B50AF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4C3376C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</w:tr>
      <w:tr w:rsidR="005B1214" w:rsidRPr="00827940" w14:paraId="6EE7A62C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45BCCDA6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Distance to baseline </w:t>
            </w: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lastRenderedPageBreak/>
              <w:t>points after re-insertion of the DTC in the phantom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72A36BD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2982DDE8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1C87E0D4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23C8ECCD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E312865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</w:tr>
      <w:tr w:rsidR="005B1214" w:rsidRPr="00827940" w14:paraId="5FB891F1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47DECD03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re-connection of the DTC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96BBCA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5309D2B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50A604C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A1D301B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CCB563F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</w:tr>
      <w:tr w:rsidR="005B1214" w:rsidRPr="00827940" w14:paraId="712946B1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46C3A956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3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5B441977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5E91C02C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18863EF0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B1214" w:rsidRPr="00827940" w14:paraId="1B5638BF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5789D568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 at catheter location during RF1 delivery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DCCE034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7C21A89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C80C5FA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337B0E2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A899642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</w:tr>
      <w:tr w:rsidR="005B1214" w:rsidRPr="00827940" w14:paraId="1075E2B5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55CBB7E6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RF1 was performed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35ADB75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FA1D65E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EA9BD34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0CC1A55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11AE952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</w:tr>
      <w:tr w:rsidR="005B1214" w:rsidRPr="00827940" w14:paraId="2F582298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1586ED28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Distance to </w:t>
            </w: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lastRenderedPageBreak/>
              <w:t>baseline points after reinserting the DTC following RF1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444E23B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1.2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11A7F54F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37AA58C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432DE17F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5230A5DE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5B1214" w:rsidRPr="00827940" w14:paraId="4D9B18D5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6333FF1A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reconnecting the DTC following RF1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CCE792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80A14BE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5CAC5D8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F14BD05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9A44295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pt"/>
              </w:rPr>
              <w:t xml:space="preserve"> </w:t>
            </w:r>
          </w:p>
        </w:tc>
      </w:tr>
      <w:tr w:rsidR="005B1214" w:rsidRPr="00827940" w14:paraId="293F0A3E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521480E3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3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7A178AD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89F7A7D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92AC7C7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B1214" w:rsidRPr="00827940" w14:paraId="71FB3096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7278A40B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RF2 was performed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93A2AB1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78482F8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1A1468C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31C5CA1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21A31F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</w:tr>
      <w:tr w:rsidR="005B1214" w:rsidRPr="00827940" w14:paraId="12D6FCA4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4C83DE42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Distance to baseline points after reinserting the DTC following </w:t>
            </w: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lastRenderedPageBreak/>
              <w:t>RF2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9F255E0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0D572A7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79C494E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41B530F8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5F2468D8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</w:tr>
      <w:tr w:rsidR="005B1214" w:rsidRPr="00827940" w14:paraId="315362D3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5CA6CEB5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reconnecting the DTC following RF2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654D94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01F9B36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7921F1D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BC073BB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12486C7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</w:tr>
      <w:tr w:rsidR="005B1214" w:rsidRPr="00827940" w14:paraId="7129AFA0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67030D05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3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B1766E2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4BD2E5C9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4C62942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B1214" w:rsidRPr="00827940" w14:paraId="3F215815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674387A1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RF3 was performed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4B72B18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1FCF802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0C338BA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C63DC6F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E0C763F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</w:tr>
      <w:tr w:rsidR="005B1214" w:rsidRPr="00827940" w14:paraId="414340F5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7D3CE794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reinserting the DTC following RF3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248D23AF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559EC16C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466F25B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31061939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52026756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</w:tr>
      <w:tr w:rsidR="005B1214" w:rsidRPr="00827940" w14:paraId="2DA5349A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4C1FD45D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Distance to baseline points after reconnecting </w:t>
            </w: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lastRenderedPageBreak/>
              <w:t>the DTC following RF3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C22DA0F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0146F54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AFFC95A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1DC416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9C5359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fference</w:t>
            </w:r>
            <w:proofErr w:type="spellEnd"/>
          </w:p>
        </w:tc>
      </w:tr>
      <w:tr w:rsidR="005B1214" w:rsidRPr="00827940" w14:paraId="3264387B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35DFB683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3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2698CC4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64A187E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39A52B8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B1214" w:rsidRPr="00827940" w14:paraId="5100E0FD" w14:textId="77777777" w:rsidTr="00B630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49D7A624" w14:textId="77777777" w:rsidR="005B1214" w:rsidRPr="00827940" w:rsidRDefault="005B1214" w:rsidP="00B63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94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tance to baseline points after variables tested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10D9CA6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23F89E3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A998D6D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FD35EC4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AE7930A" w14:textId="77777777" w:rsidR="005B1214" w:rsidRPr="00827940" w:rsidRDefault="005B1214" w:rsidP="00B63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4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</w:tbl>
    <w:p w14:paraId="2ADE496F" w14:textId="1AA783F3" w:rsidR="002416C2" w:rsidRDefault="002416C2" w:rsidP="005B1214"/>
    <w:p w14:paraId="277DC7A3" w14:textId="77777777" w:rsidR="00F94D34" w:rsidRDefault="00F94D34" w:rsidP="005B1214"/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F94D34" w14:paraId="4B5BD7BB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71437FEB" w14:textId="77777777" w:rsidR="00F94D34" w:rsidRPr="00F94D34" w:rsidRDefault="00F94D34" w:rsidP="00F5503F">
            <w:pPr>
              <w:rPr>
                <w:lang w:val="en-US"/>
              </w:rPr>
            </w:pPr>
            <w:r w:rsidRPr="00F94D34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Registered baseline points for setup 3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458F52DB" w14:textId="77777777" w:rsidR="00F94D34" w:rsidRDefault="00F94D34" w:rsidP="00F5503F">
            <w:pPr>
              <w:jc w:val="center"/>
            </w:pPr>
            <w:proofErr w:type="gramStart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>Location</w:t>
            </w:r>
            <w:proofErr w:type="gramEnd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266A7866" w14:textId="77777777" w:rsidR="00F94D34" w:rsidRDefault="00F94D34" w:rsidP="00F5503F">
            <w:pPr>
              <w:jc w:val="center"/>
            </w:pPr>
            <w:proofErr w:type="gramStart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>Location</w:t>
            </w:r>
            <w:proofErr w:type="gramEnd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5D99968D" w14:textId="77777777" w:rsidR="00F94D34" w:rsidRDefault="00F94D34" w:rsidP="00F5503F">
            <w:pPr>
              <w:jc w:val="center"/>
            </w:pPr>
            <w:proofErr w:type="gramStart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>Location</w:t>
            </w:r>
            <w:proofErr w:type="gramEnd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68319396" w14:textId="77777777" w:rsidR="00F94D34" w:rsidRDefault="00F94D34" w:rsidP="00F5503F">
            <w:pPr>
              <w:jc w:val="center"/>
            </w:pPr>
            <w:proofErr w:type="gramStart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>Location</w:t>
            </w:r>
            <w:proofErr w:type="gramEnd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95B3D7" w:themeColor="accent1" w:themeTint="99"/>
              <w:right w:val="nil"/>
            </w:tcBorders>
          </w:tcPr>
          <w:p w14:paraId="50F7BEB4" w14:textId="77777777" w:rsidR="00F94D34" w:rsidRDefault="00F94D34" w:rsidP="00F5503F">
            <w:pPr>
              <w:jc w:val="center"/>
            </w:pPr>
            <w:proofErr w:type="gramStart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>Location</w:t>
            </w:r>
            <w:proofErr w:type="gramEnd"/>
            <w:r w:rsidRPr="0324FB25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5</w:t>
            </w:r>
          </w:p>
        </w:tc>
      </w:tr>
      <w:tr w:rsidR="00F94D34" w14:paraId="13C8B1C9" w14:textId="77777777" w:rsidTr="00F5503F">
        <w:trPr>
          <w:trHeight w:val="300"/>
        </w:trPr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nil"/>
              <w:right w:val="single" w:sz="8" w:space="0" w:color="95B3D7" w:themeColor="accent1" w:themeTint="99"/>
            </w:tcBorders>
          </w:tcPr>
          <w:p w14:paraId="1D7000B2" w14:textId="77777777" w:rsidR="00F94D34" w:rsidRPr="00F94D34" w:rsidRDefault="00F94D34" w:rsidP="00F5503F">
            <w:pPr>
              <w:rPr>
                <w:lang w:val="en-US"/>
              </w:rPr>
            </w:pP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Distance to baseline points before any other testing variables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CD76562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NA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E594DB3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NA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306917C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NA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E082A80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NA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A532BEA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NA</w:t>
            </w:r>
          </w:p>
        </w:tc>
      </w:tr>
      <w:tr w:rsidR="00F94D34" w14:paraId="51107B5F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15593693" w14:textId="77777777" w:rsidR="00F94D34" w:rsidRPr="00F94D34" w:rsidRDefault="00F94D34" w:rsidP="00F5503F">
            <w:pPr>
              <w:rPr>
                <w:lang w:val="en-US"/>
              </w:rPr>
            </w:pP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Distance to baseline points after re-insertion of the DTC in the </w:t>
            </w: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lastRenderedPageBreak/>
              <w:t>phantom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1A8F74FB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lastRenderedPageBreak/>
              <w:t>2.4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C8770EB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2.9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43038F88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3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AA63C07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9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5659E0C3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6.0</w:t>
            </w:r>
          </w:p>
        </w:tc>
      </w:tr>
      <w:tr w:rsidR="00F94D34" w14:paraId="3FC25043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0059BFE3" w14:textId="77777777" w:rsidR="00F94D34" w:rsidRPr="00F94D34" w:rsidRDefault="00F94D34" w:rsidP="00F5503F">
            <w:pPr>
              <w:rPr>
                <w:lang w:val="en-US"/>
              </w:rPr>
            </w:pP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Distance to baseline points after re-connection of the DTC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E2308D0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2.3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115C085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7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A8795EC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2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E8F6875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4.0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EA735A9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5.8</w:t>
            </w:r>
          </w:p>
        </w:tc>
      </w:tr>
      <w:tr w:rsidR="00F94D34" w14:paraId="364F880D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1C8DF934" w14:textId="77777777" w:rsidR="00F94D34" w:rsidRDefault="00F94D34" w:rsidP="00F5503F"/>
        </w:tc>
        <w:tc>
          <w:tcPr>
            <w:tcW w:w="4680" w:type="dxa"/>
            <w:gridSpan w:val="3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D9DF1B9" w14:textId="77777777" w:rsidR="00F94D34" w:rsidRDefault="00F94D34" w:rsidP="00F5503F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F4EF1A9" w14:textId="77777777" w:rsidR="00F94D34" w:rsidRDefault="00F94D34" w:rsidP="00F5503F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1299EE16" w14:textId="77777777" w:rsidR="00F94D34" w:rsidRDefault="00F94D34" w:rsidP="00F5503F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94D34" w14:paraId="7EE45D40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24232E32" w14:textId="77777777" w:rsidR="00F94D34" w:rsidRPr="00F94D34" w:rsidRDefault="00F94D34" w:rsidP="00F5503F">
            <w:pPr>
              <w:rPr>
                <w:lang w:val="en-US"/>
              </w:rPr>
            </w:pP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Distance to baseline point at catheter location during RF1 delivery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4AFF4F9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3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D55F93B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4.0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647212E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1.2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1D0A5E5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8.4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C792744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20.5</w:t>
            </w:r>
          </w:p>
        </w:tc>
      </w:tr>
      <w:tr w:rsidR="00F94D34" w14:paraId="650FF369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19DA62B4" w14:textId="77777777" w:rsidR="00F94D34" w:rsidRPr="00F94D34" w:rsidRDefault="00F94D34" w:rsidP="00F5503F">
            <w:pPr>
              <w:rPr>
                <w:lang w:val="en-US"/>
              </w:rPr>
            </w:pP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Distance to baseline point after RF1 was performed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A095001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8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24F348C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4.9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39F8DD7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8.0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B1146AE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8.6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0D135F6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8.1</w:t>
            </w:r>
          </w:p>
        </w:tc>
      </w:tr>
      <w:tr w:rsidR="00F94D34" w14:paraId="656CB80F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2FF9E334" w14:textId="77777777" w:rsidR="00F94D34" w:rsidRPr="00F94D34" w:rsidRDefault="00F94D34" w:rsidP="00F5503F">
            <w:pPr>
              <w:rPr>
                <w:lang w:val="en-US"/>
              </w:rPr>
            </w:pP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Distance to baseline point after reinserting the DTC following RF1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208E167D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2.3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6016FA9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4.7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0256D5B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6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36E0F00F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8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E664B89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8.1</w:t>
            </w:r>
          </w:p>
        </w:tc>
      </w:tr>
      <w:tr w:rsidR="00F94D34" w14:paraId="4193EB22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16DE09DE" w14:textId="77777777" w:rsidR="00F94D34" w:rsidRPr="00F94D34" w:rsidRDefault="00F94D34" w:rsidP="00F5503F">
            <w:pPr>
              <w:rPr>
                <w:lang w:val="en-US"/>
              </w:rPr>
            </w:pP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Distance to </w:t>
            </w: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lastRenderedPageBreak/>
              <w:t>baseline point at catheter location during 2nd RF1 delivery after re-inserting the DTC following the 1st RF1 delivery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F2D4B22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lastRenderedPageBreak/>
              <w:t>1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7A84E1C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3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EC9848E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2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3EF0324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8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35867D4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21.2</w:t>
            </w:r>
          </w:p>
        </w:tc>
      </w:tr>
      <w:tr w:rsidR="00F94D34" w14:paraId="33849EE6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62B05D41" w14:textId="77777777" w:rsidR="00F94D34" w:rsidRPr="00F94D34" w:rsidRDefault="00F94D34" w:rsidP="00F5503F">
            <w:pPr>
              <w:rPr>
                <w:lang w:val="en-US"/>
              </w:rPr>
            </w:pP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Distance to baseline point after 2nd RF1 delivery, after re-inserting the DTC following the 1st RF1 delivery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2F661A7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8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10D11BE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4.6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D6E8A34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6.0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4B8C11D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8.7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ED52F4E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8.6</w:t>
            </w:r>
          </w:p>
        </w:tc>
      </w:tr>
      <w:tr w:rsidR="00F94D34" w14:paraId="7EBEAC93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01D0B60D" w14:textId="77777777" w:rsidR="00F94D34" w:rsidRPr="00F94D34" w:rsidRDefault="00F94D34" w:rsidP="00F5503F">
            <w:pPr>
              <w:rPr>
                <w:lang w:val="en-US"/>
              </w:rPr>
            </w:pP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Distance to baseline point after reconnecting the DTC following RF1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EE4B1B1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2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681AA25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5.2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7692BEE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9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8C6FED0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8.9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52A31A0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8.0</w:t>
            </w:r>
          </w:p>
        </w:tc>
      </w:tr>
      <w:tr w:rsidR="00F94D34" w14:paraId="5F447386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73EF815B" w14:textId="77777777" w:rsidR="00F94D34" w:rsidRPr="00F94D34" w:rsidRDefault="00F94D34" w:rsidP="00F5503F">
            <w:pPr>
              <w:rPr>
                <w:lang w:val="en-US"/>
              </w:rPr>
            </w:pP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Distance to baseline point </w:t>
            </w: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lastRenderedPageBreak/>
              <w:t>at catheter location during 2nd RF1 delivery after reconnecting the DTC following the 1st RF1 delivery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64266EF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lastRenderedPageBreak/>
              <w:t>16.0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C73C7CC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3.1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0C4C94F" w14:textId="77777777" w:rsidR="00F94D34" w:rsidRDefault="00F94D34" w:rsidP="00F5503F">
            <w:r w:rsidRPr="0324FB25">
              <w:rPr>
                <w:rFonts w:ascii="Calibri" w:eastAsia="Calibri" w:hAnsi="Calibri" w:cs="Calibri"/>
                <w:color w:val="000000" w:themeColor="text1"/>
              </w:rPr>
              <w:t>9.9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86B9A44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8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309EFE1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21.4</w:t>
            </w:r>
          </w:p>
        </w:tc>
      </w:tr>
      <w:tr w:rsidR="00F94D34" w14:paraId="2FC708DB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6010C9BF" w14:textId="77777777" w:rsidR="00F94D34" w:rsidRDefault="00F94D34" w:rsidP="00F5503F"/>
        </w:tc>
        <w:tc>
          <w:tcPr>
            <w:tcW w:w="4680" w:type="dxa"/>
            <w:gridSpan w:val="3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F189E11" w14:textId="77777777" w:rsidR="00F94D34" w:rsidRDefault="00F94D34" w:rsidP="00F5503F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E74F1C7" w14:textId="77777777" w:rsidR="00F94D34" w:rsidRDefault="00F94D34" w:rsidP="00F5503F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176C4606" w14:textId="77777777" w:rsidR="00F94D34" w:rsidRDefault="00F94D34" w:rsidP="00F5503F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94D34" w14:paraId="121FA336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01AB87A3" w14:textId="77777777" w:rsidR="00F94D34" w:rsidRPr="00F94D34" w:rsidRDefault="00F94D34" w:rsidP="00F5503F">
            <w:pPr>
              <w:rPr>
                <w:lang w:val="en-US"/>
              </w:rPr>
            </w:pP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Distance to baseline points after RF2 was performed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C7F3608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748A521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8F3B3C3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8441256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680468E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</w:tr>
      <w:tr w:rsidR="00F94D34" w14:paraId="2773E80C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62C4F820" w14:textId="77777777" w:rsidR="00F94D34" w:rsidRPr="00F94D34" w:rsidRDefault="00F94D34" w:rsidP="00F5503F">
            <w:pPr>
              <w:rPr>
                <w:lang w:val="en-US"/>
              </w:rPr>
            </w:pP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Distance to baseline points after reinserting the DTC following RF2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396FD597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1261E643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50CB5B1A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2472C838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6277C2AA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</w:tr>
      <w:tr w:rsidR="00F94D34" w14:paraId="20FFB3D0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2499EA9B" w14:textId="77777777" w:rsidR="00F94D34" w:rsidRPr="00F94D34" w:rsidRDefault="00F94D34" w:rsidP="00F5503F">
            <w:pPr>
              <w:rPr>
                <w:lang w:val="en-US"/>
              </w:rPr>
            </w:pP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Distance to baseline points after reconnecting the DTC following RF2 </w:t>
            </w: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lastRenderedPageBreak/>
              <w:t>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3FC9F268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1655F2A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900B0DC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A8DE99F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14862B7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</w:tr>
      <w:tr w:rsidR="00F94D34" w14:paraId="1F6F9A92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0CA20849" w14:textId="77777777" w:rsidR="00F94D34" w:rsidRDefault="00F94D34" w:rsidP="00F5503F"/>
        </w:tc>
        <w:tc>
          <w:tcPr>
            <w:tcW w:w="4680" w:type="dxa"/>
            <w:gridSpan w:val="3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3F248434" w14:textId="77777777" w:rsidR="00F94D34" w:rsidRDefault="00F94D34" w:rsidP="00F5503F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76F094C1" w14:textId="77777777" w:rsidR="00F94D34" w:rsidRDefault="00F94D34" w:rsidP="00F5503F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687B677" w14:textId="77777777" w:rsidR="00F94D34" w:rsidRDefault="00F94D34" w:rsidP="00F5503F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94D34" w14:paraId="2865B19A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17899461" w14:textId="77777777" w:rsidR="00F94D34" w:rsidRPr="00F94D34" w:rsidRDefault="00F94D34" w:rsidP="00F5503F">
            <w:pPr>
              <w:rPr>
                <w:lang w:val="en-US"/>
              </w:rPr>
            </w:pP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Distance to baseline points after RF3 was performed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140E0FB4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7A7D2449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2DE5F1B1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975DFCD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A17A6C5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</w:tr>
      <w:tr w:rsidR="00F94D34" w14:paraId="523852A1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605B3936" w14:textId="77777777" w:rsidR="00F94D34" w:rsidRPr="00F94D34" w:rsidRDefault="00F94D34" w:rsidP="00F5503F">
            <w:pPr>
              <w:rPr>
                <w:lang w:val="en-US"/>
              </w:rPr>
            </w:pP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Distance to baseline points after reinserting the DTC following RF3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26AEA569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150C69FD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184AD545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9E4810D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1E37800E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</w:tr>
      <w:tr w:rsidR="00F94D34" w14:paraId="10249BFE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55C6D782" w14:textId="77777777" w:rsidR="00F94D34" w:rsidRPr="00F94D34" w:rsidRDefault="00F94D34" w:rsidP="00F5503F">
            <w:pPr>
              <w:rPr>
                <w:lang w:val="en-US"/>
              </w:rPr>
            </w:pP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Distance to baseline points after reconnecting the DTC following RF3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8467B14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2EC9AD6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9FCE526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5EFC1BD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9E84ED1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  <w:proofErr w:type="spellStart"/>
            <w:r w:rsidRPr="0324FB25">
              <w:rPr>
                <w:rFonts w:ascii="Calibri" w:eastAsia="Calibri" w:hAnsi="Calibri" w:cs="Calibri"/>
                <w:color w:val="000000" w:themeColor="text1"/>
              </w:rPr>
              <w:t>difference</w:t>
            </w:r>
            <w:proofErr w:type="spellEnd"/>
          </w:p>
        </w:tc>
      </w:tr>
      <w:tr w:rsidR="00F94D34" w14:paraId="117B80B7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6781209C" w14:textId="77777777" w:rsidR="00F94D34" w:rsidRDefault="00F94D34" w:rsidP="00F5503F"/>
        </w:tc>
        <w:tc>
          <w:tcPr>
            <w:tcW w:w="4680" w:type="dxa"/>
            <w:gridSpan w:val="3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5FCCE97F" w14:textId="77777777" w:rsidR="00F94D34" w:rsidRDefault="00F94D34" w:rsidP="00F5503F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nil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53268B65" w14:textId="77777777" w:rsidR="00F94D34" w:rsidRDefault="00F94D34" w:rsidP="00F5503F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</w:tcPr>
          <w:p w14:paraId="08BE8EDE" w14:textId="77777777" w:rsidR="00F94D34" w:rsidRDefault="00F94D34" w:rsidP="00F5503F">
            <w:r w:rsidRPr="0324FB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94D34" w14:paraId="1DF8CCCC" w14:textId="77777777" w:rsidTr="00F5503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95B3D7" w:themeColor="accent1" w:themeTint="99"/>
            </w:tcBorders>
          </w:tcPr>
          <w:p w14:paraId="4A05AA72" w14:textId="77777777" w:rsidR="00F94D34" w:rsidRPr="00F94D34" w:rsidRDefault="00F94D34" w:rsidP="00F5503F">
            <w:pPr>
              <w:rPr>
                <w:lang w:val="en-US"/>
              </w:rPr>
            </w:pPr>
            <w:r w:rsidRPr="00F94D34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Distance to baseline points after variables tested (mm)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5668B992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1.8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AA3EDEF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3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4DEB9FC6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5.2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635D4060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8.5</w:t>
            </w:r>
          </w:p>
        </w:tc>
        <w:tc>
          <w:tcPr>
            <w:tcW w:w="15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DBE5F1" w:themeFill="accent1" w:themeFillTint="33"/>
          </w:tcPr>
          <w:p w14:paraId="0B7B8DBA" w14:textId="77777777" w:rsidR="00F94D34" w:rsidRDefault="00F94D34" w:rsidP="00F5503F">
            <w:pPr>
              <w:jc w:val="center"/>
            </w:pPr>
            <w:r w:rsidRPr="0324FB25">
              <w:rPr>
                <w:rFonts w:ascii="Calibri" w:eastAsia="Calibri" w:hAnsi="Calibri" w:cs="Calibri"/>
                <w:color w:val="000000" w:themeColor="text1"/>
              </w:rPr>
              <w:t>3.5</w:t>
            </w:r>
          </w:p>
        </w:tc>
      </w:tr>
    </w:tbl>
    <w:p w14:paraId="5E0668D5" w14:textId="77777777" w:rsidR="00F94D34" w:rsidRDefault="00F94D34" w:rsidP="005B1214"/>
    <w:sectPr w:rsidR="00F94D34" w:rsidSect="002518DA">
      <w:pgSz w:w="16838" w:h="11906" w:orient="landscape" w:code="9"/>
      <w:pgMar w:top="1134" w:right="1134" w:bottom="1134" w:left="1276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 (Titoli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3110D"/>
    <w:rsid w:val="002416C2"/>
    <w:rsid w:val="002518DA"/>
    <w:rsid w:val="0031389C"/>
    <w:rsid w:val="003551A1"/>
    <w:rsid w:val="004519D9"/>
    <w:rsid w:val="005B1214"/>
    <w:rsid w:val="00816CFB"/>
    <w:rsid w:val="00827940"/>
    <w:rsid w:val="00B3110D"/>
    <w:rsid w:val="00BF4CA8"/>
    <w:rsid w:val="00F94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F7FC7"/>
  <w15:chartTrackingRefBased/>
  <w15:docId w15:val="{585EC1AB-42FE-4086-B0A4-929688BB6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16CFB"/>
  </w:style>
  <w:style w:type="paragraph" w:styleId="Titolo1">
    <w:name w:val="heading 1"/>
    <w:basedOn w:val="Normale"/>
    <w:next w:val="Normale"/>
    <w:link w:val="Titolo1Carattere"/>
    <w:uiPriority w:val="9"/>
    <w:qFormat/>
    <w:rsid w:val="00816CFB"/>
    <w:pPr>
      <w:keepNext/>
      <w:keepLines/>
      <w:spacing w:before="480" w:after="0" w:line="480" w:lineRule="auto"/>
      <w:outlineLvl w:val="0"/>
    </w:pPr>
    <w:rPr>
      <w:rFonts w:ascii="Candara" w:eastAsiaTheme="majorEastAsia" w:hAnsi="Candara" w:cs="Times New Roman (Titoli CS)"/>
      <w:b/>
      <w:bCs/>
      <w:caps/>
      <w:color w:val="005797"/>
      <w:sz w:val="32"/>
      <w:szCs w:val="28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16CFB"/>
    <w:pPr>
      <w:keepNext/>
      <w:keepLines/>
      <w:spacing w:before="200" w:after="0" w:line="480" w:lineRule="auto"/>
      <w:outlineLvl w:val="1"/>
    </w:pPr>
    <w:rPr>
      <w:rFonts w:ascii="Segoe UI" w:eastAsiaTheme="majorEastAsia" w:hAnsi="Segoe UI" w:cstheme="majorBidi"/>
      <w:b/>
      <w:bCs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518DA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16CFB"/>
    <w:rPr>
      <w:rFonts w:ascii="Candara" w:eastAsiaTheme="majorEastAsia" w:hAnsi="Candara" w:cs="Times New Roman (Titoli CS)"/>
      <w:b/>
      <w:bCs/>
      <w:caps/>
      <w:color w:val="005797"/>
      <w:sz w:val="32"/>
      <w:szCs w:val="28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16CFB"/>
    <w:rPr>
      <w:rFonts w:ascii="Segoe UI" w:eastAsiaTheme="majorEastAsia" w:hAnsi="Segoe UI" w:cstheme="majorBidi"/>
      <w:b/>
      <w:bCs/>
      <w:sz w:val="24"/>
      <w:szCs w:val="26"/>
    </w:rPr>
  </w:style>
  <w:style w:type="paragraph" w:customStyle="1" w:styleId="Compact">
    <w:name w:val="Compact"/>
    <w:basedOn w:val="Corpotesto"/>
    <w:qFormat/>
    <w:rsid w:val="00816CFB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816CFB"/>
    <w:pPr>
      <w:spacing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otesto">
    <w:name w:val="Body Text"/>
    <w:basedOn w:val="Normale"/>
    <w:link w:val="CorpotestoCarattere"/>
    <w:uiPriority w:val="99"/>
    <w:semiHidden/>
    <w:unhideWhenUsed/>
    <w:rsid w:val="00816CFB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816CFB"/>
  </w:style>
  <w:style w:type="character" w:styleId="Numeroriga">
    <w:name w:val="line number"/>
    <w:basedOn w:val="Carpredefinitoparagrafo"/>
    <w:uiPriority w:val="99"/>
    <w:semiHidden/>
    <w:unhideWhenUsed/>
    <w:rsid w:val="00816CFB"/>
  </w:style>
  <w:style w:type="table" w:styleId="Grigliatabellachiara">
    <w:name w:val="Grid Table Light"/>
    <w:basedOn w:val="Tabellanormale"/>
    <w:uiPriority w:val="40"/>
    <w:rsid w:val="003138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olo3Carattere">
    <w:name w:val="Titolo 3 Carattere"/>
    <w:basedOn w:val="Carpredefinitoparagrafo"/>
    <w:link w:val="Titolo3"/>
    <w:uiPriority w:val="9"/>
    <w:rsid w:val="002518D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ellagriglia3-colore1">
    <w:name w:val="Grid Table 3 Accent 1"/>
    <w:basedOn w:val="Tabellanormale"/>
    <w:uiPriority w:val="48"/>
    <w:rsid w:val="002518D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1</Pages>
  <Words>1630</Words>
  <Characters>9293</Characters>
  <Application>Microsoft Office Word</Application>
  <DocSecurity>0</DocSecurity>
  <Lines>77</Lines>
  <Paragraphs>21</Paragraphs>
  <ScaleCrop>false</ScaleCrop>
  <Company/>
  <LinksUpToDate>false</LinksUpToDate>
  <CharactersWithSpaces>10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ONE LUIGI</dc:creator>
  <cp:keywords/>
  <dc:description/>
  <cp:lastModifiedBy>PANNONE LUIGI</cp:lastModifiedBy>
  <cp:revision>9</cp:revision>
  <dcterms:created xsi:type="dcterms:W3CDTF">2022-06-25T17:21:00Z</dcterms:created>
  <dcterms:modified xsi:type="dcterms:W3CDTF">2023-03-19T18:13:00Z</dcterms:modified>
</cp:coreProperties>
</file>